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6FBB6" w14:textId="28349041" w:rsidR="00AD62C5" w:rsidRDefault="00D13D16" w:rsidP="00D13D16">
      <w:pPr>
        <w:spacing w:line="360" w:lineRule="auto"/>
        <w:jc w:val="center"/>
        <w:rPr>
          <w:b/>
          <w:bCs/>
          <w:lang w:val="en-GB"/>
        </w:rPr>
      </w:pPr>
      <w:r w:rsidRPr="00D13D16">
        <w:rPr>
          <w:b/>
          <w:bCs/>
          <w:lang w:val="en-GB"/>
        </w:rPr>
        <w:t>Supplementary</w:t>
      </w:r>
    </w:p>
    <w:p w14:paraId="038ED360" w14:textId="77777777" w:rsidR="00D13D16" w:rsidRPr="00D13D16" w:rsidRDefault="00D13D16" w:rsidP="00D13D16">
      <w:pPr>
        <w:spacing w:line="360" w:lineRule="auto"/>
        <w:jc w:val="center"/>
        <w:rPr>
          <w:b/>
          <w:bCs/>
          <w:lang w:val="en-GB"/>
        </w:rPr>
      </w:pPr>
    </w:p>
    <w:tbl>
      <w:tblPr>
        <w:tblStyle w:val="Almindeligtabel51"/>
        <w:tblpPr w:leftFromText="141" w:rightFromText="141" w:vertAnchor="text" w:horzAnchor="margin" w:tblpY="145"/>
        <w:tblW w:w="9808" w:type="dxa"/>
        <w:tblLook w:val="06A0" w:firstRow="1" w:lastRow="0" w:firstColumn="1" w:lastColumn="0" w:noHBand="1" w:noVBand="1"/>
      </w:tblPr>
      <w:tblGrid>
        <w:gridCol w:w="1918"/>
        <w:gridCol w:w="1630"/>
        <w:gridCol w:w="1596"/>
        <w:gridCol w:w="1441"/>
        <w:gridCol w:w="1647"/>
        <w:gridCol w:w="1576"/>
      </w:tblGrid>
      <w:tr w:rsidR="006C0C21" w:rsidRPr="00CC0102" w14:paraId="42DA3769" w14:textId="77777777" w:rsidTr="006C0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8" w:type="dxa"/>
            <w:tcBorders>
              <w:bottom w:val="single" w:sz="4" w:space="0" w:color="auto"/>
            </w:tcBorders>
            <w:vAlign w:val="center"/>
          </w:tcPr>
          <w:p w14:paraId="73671474" w14:textId="77777777" w:rsidR="006C0C21" w:rsidRPr="00CC0102" w:rsidRDefault="006C0C21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488A84A" w14:textId="77777777" w:rsidR="006C0C21" w:rsidRPr="00CC0102" w:rsidRDefault="006C0C21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9AD0C5B" w14:textId="77777777" w:rsidR="006C0C21" w:rsidRPr="00CC0102" w:rsidRDefault="006C0C21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EBFC0FF" w14:textId="77777777" w:rsidR="006C0C21" w:rsidRPr="00CC0102" w:rsidRDefault="006C0C21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3D5BCA7B" w14:textId="77777777" w:rsidR="006C0C21" w:rsidRPr="00CC0102" w:rsidRDefault="006C0C21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SD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0573B458" w14:textId="77777777" w:rsidR="006C0C21" w:rsidRPr="00CC0102" w:rsidRDefault="006C0C21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95CI</w:t>
            </w:r>
          </w:p>
        </w:tc>
      </w:tr>
      <w:tr w:rsidR="006C0C21" w:rsidRPr="00CC0102" w14:paraId="6DC9AA36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14:paraId="488C8DC3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Mean MTPM (mm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3274AC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56CA57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41377CD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5 – 2.57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9E7E39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2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012015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4 – 0.87</w:t>
            </w:r>
          </w:p>
        </w:tc>
      </w:tr>
      <w:tr w:rsidR="006C0C21" w:rsidRPr="00CC0102" w14:paraId="30F8B86A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6C93CA62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7CC7F9A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1EC2473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1441" w:type="dxa"/>
            <w:vAlign w:val="center"/>
          </w:tcPr>
          <w:p w14:paraId="1E334CC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4 – 3.64</w:t>
            </w:r>
          </w:p>
        </w:tc>
        <w:tc>
          <w:tcPr>
            <w:tcW w:w="1647" w:type="dxa"/>
            <w:vAlign w:val="center"/>
          </w:tcPr>
          <w:p w14:paraId="3114ED1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1576" w:type="dxa"/>
            <w:vAlign w:val="center"/>
          </w:tcPr>
          <w:p w14:paraId="0AD88F2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3 – 1.16</w:t>
            </w:r>
          </w:p>
        </w:tc>
      </w:tr>
      <w:tr w:rsidR="006C0C21" w:rsidRPr="00CC0102" w14:paraId="39AA1B70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50C78DE7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129BB72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7ACD292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2BB0B7E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 – 4.93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358BE0C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523AED3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2 – 1.31</w:t>
            </w:r>
          </w:p>
        </w:tc>
      </w:tr>
      <w:tr w:rsidR="006C0C21" w:rsidRPr="00CC0102" w14:paraId="7F5D5B4D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4" w:space="0" w:color="auto"/>
            </w:tcBorders>
            <w:vAlign w:val="center"/>
          </w:tcPr>
          <w:p w14:paraId="4DEB58BA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8B7A48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82F711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F11381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 – 5.36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2A2D7C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C3CB0F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2 – 1.39</w:t>
            </w:r>
          </w:p>
        </w:tc>
      </w:tr>
      <w:tr w:rsidR="006C0C21" w:rsidRPr="00CC0102" w14:paraId="5475563C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14:paraId="3B84A7F0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X-rotation (°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B2B6B8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BC986A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D40199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25 – 0.53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F21F2F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471FFF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4 – 0.087</w:t>
            </w:r>
          </w:p>
        </w:tc>
      </w:tr>
      <w:tr w:rsidR="006C0C21" w:rsidRPr="00CC0102" w14:paraId="01D1A224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347A1BEE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4B8E550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2E609FA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8</w:t>
            </w:r>
          </w:p>
        </w:tc>
        <w:tc>
          <w:tcPr>
            <w:tcW w:w="1441" w:type="dxa"/>
            <w:vAlign w:val="center"/>
          </w:tcPr>
          <w:p w14:paraId="4BDA50D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4 – 0.6</w:t>
            </w:r>
          </w:p>
        </w:tc>
        <w:tc>
          <w:tcPr>
            <w:tcW w:w="1647" w:type="dxa"/>
            <w:vAlign w:val="center"/>
          </w:tcPr>
          <w:p w14:paraId="115B38C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1576" w:type="dxa"/>
            <w:vAlign w:val="center"/>
          </w:tcPr>
          <w:p w14:paraId="739DA50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3 – 0.068</w:t>
            </w:r>
          </w:p>
        </w:tc>
      </w:tr>
      <w:tr w:rsidR="006C0C21" w:rsidRPr="00CC0102" w14:paraId="1D7860B1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6245FE64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323D2ED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703A461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069FE0B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6 – 1.11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3E7C5F7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446623C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8 – 0.21</w:t>
            </w:r>
          </w:p>
        </w:tc>
      </w:tr>
      <w:tr w:rsidR="006C0C21" w:rsidRPr="00CC0102" w14:paraId="568E60B8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dotted" w:sz="4" w:space="0" w:color="auto"/>
            </w:tcBorders>
            <w:vAlign w:val="center"/>
          </w:tcPr>
          <w:p w14:paraId="2E222B63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dotted" w:sz="4" w:space="0" w:color="auto"/>
            </w:tcBorders>
            <w:vAlign w:val="center"/>
          </w:tcPr>
          <w:p w14:paraId="6FE73A9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14BEE96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1441" w:type="dxa"/>
            <w:tcBorders>
              <w:bottom w:val="dotted" w:sz="4" w:space="0" w:color="auto"/>
            </w:tcBorders>
            <w:vAlign w:val="center"/>
          </w:tcPr>
          <w:p w14:paraId="7B0DD42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83 – 1.41</w:t>
            </w:r>
          </w:p>
        </w:tc>
        <w:tc>
          <w:tcPr>
            <w:tcW w:w="1647" w:type="dxa"/>
            <w:tcBorders>
              <w:bottom w:val="dotted" w:sz="4" w:space="0" w:color="auto"/>
            </w:tcBorders>
            <w:vAlign w:val="center"/>
          </w:tcPr>
          <w:p w14:paraId="5C901EE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1576" w:type="dxa"/>
            <w:tcBorders>
              <w:bottom w:val="dotted" w:sz="4" w:space="0" w:color="auto"/>
            </w:tcBorders>
            <w:vAlign w:val="center"/>
          </w:tcPr>
          <w:p w14:paraId="1FFD616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6 – 0.3</w:t>
            </w:r>
          </w:p>
        </w:tc>
      </w:tr>
      <w:tr w:rsidR="006C0C21" w:rsidRPr="00CC0102" w14:paraId="3C622458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dotted" w:sz="4" w:space="0" w:color="auto"/>
            </w:tcBorders>
            <w:vAlign w:val="center"/>
          </w:tcPr>
          <w:p w14:paraId="2F214471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Y-rotation (°)</w:t>
            </w:r>
          </w:p>
        </w:tc>
        <w:tc>
          <w:tcPr>
            <w:tcW w:w="1630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2A4B757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2BE6754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41</w:t>
            </w:r>
          </w:p>
        </w:tc>
        <w:tc>
          <w:tcPr>
            <w:tcW w:w="1441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432EFCB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 – 1.37</w:t>
            </w:r>
          </w:p>
        </w:tc>
        <w:tc>
          <w:tcPr>
            <w:tcW w:w="1647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7CA1C7F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57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6581B74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4 – 0.22</w:t>
            </w:r>
          </w:p>
        </w:tc>
      </w:tr>
      <w:tr w:rsidR="006C0C21" w:rsidRPr="00CC0102" w14:paraId="528C7D1B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1C192B39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0C9BE8B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43BD1D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1441" w:type="dxa"/>
            <w:vAlign w:val="center"/>
          </w:tcPr>
          <w:p w14:paraId="15ED9CF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3.46 – 0.93</w:t>
            </w:r>
          </w:p>
        </w:tc>
        <w:tc>
          <w:tcPr>
            <w:tcW w:w="1647" w:type="dxa"/>
            <w:vAlign w:val="center"/>
          </w:tcPr>
          <w:p w14:paraId="57AA84B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1576" w:type="dxa"/>
            <w:vAlign w:val="center"/>
          </w:tcPr>
          <w:p w14:paraId="43B359E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1 – 0.23</w:t>
            </w:r>
          </w:p>
        </w:tc>
      </w:tr>
      <w:tr w:rsidR="006C0C21" w:rsidRPr="00CC0102" w14:paraId="64D77CCC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72A8699E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41E8D96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1CE9C40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4F10FD9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4.09 – 0.65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59DCFED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0E29636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9 – 0.14</w:t>
            </w:r>
          </w:p>
        </w:tc>
      </w:tr>
      <w:tr w:rsidR="006C0C21" w:rsidRPr="00CC0102" w14:paraId="172D0495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dotted" w:sz="4" w:space="0" w:color="auto"/>
            </w:tcBorders>
            <w:vAlign w:val="center"/>
          </w:tcPr>
          <w:p w14:paraId="39DB8D27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dotted" w:sz="4" w:space="0" w:color="auto"/>
            </w:tcBorders>
            <w:vAlign w:val="center"/>
          </w:tcPr>
          <w:p w14:paraId="36C2F25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6FD830B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1441" w:type="dxa"/>
            <w:tcBorders>
              <w:bottom w:val="dotted" w:sz="4" w:space="0" w:color="auto"/>
            </w:tcBorders>
            <w:vAlign w:val="center"/>
          </w:tcPr>
          <w:p w14:paraId="53D214B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4.11 – 0.92</w:t>
            </w:r>
          </w:p>
        </w:tc>
        <w:tc>
          <w:tcPr>
            <w:tcW w:w="1647" w:type="dxa"/>
            <w:tcBorders>
              <w:bottom w:val="dotted" w:sz="4" w:space="0" w:color="auto"/>
            </w:tcBorders>
            <w:vAlign w:val="center"/>
          </w:tcPr>
          <w:p w14:paraId="3D72169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1576" w:type="dxa"/>
            <w:tcBorders>
              <w:bottom w:val="dotted" w:sz="4" w:space="0" w:color="auto"/>
            </w:tcBorders>
            <w:vAlign w:val="center"/>
          </w:tcPr>
          <w:p w14:paraId="5CD94B5D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9 – 0.17</w:t>
            </w:r>
          </w:p>
        </w:tc>
      </w:tr>
      <w:tr w:rsidR="006C0C21" w:rsidRPr="00CC0102" w14:paraId="40FCC8AF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dotted" w:sz="4" w:space="0" w:color="auto"/>
            </w:tcBorders>
            <w:vAlign w:val="center"/>
          </w:tcPr>
          <w:p w14:paraId="35157AC8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Z-rotation (°)</w:t>
            </w:r>
          </w:p>
        </w:tc>
        <w:tc>
          <w:tcPr>
            <w:tcW w:w="1630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14141C6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62927BC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54</w:t>
            </w:r>
          </w:p>
        </w:tc>
        <w:tc>
          <w:tcPr>
            <w:tcW w:w="1441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28A34B6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1 – 0.91</w:t>
            </w:r>
          </w:p>
        </w:tc>
        <w:tc>
          <w:tcPr>
            <w:tcW w:w="1647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1B90542F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157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0AFA578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98 – 0.21</w:t>
            </w:r>
          </w:p>
        </w:tc>
      </w:tr>
      <w:tr w:rsidR="006C0C21" w:rsidRPr="00CC0102" w14:paraId="5935EE7E" w14:textId="77777777" w:rsidTr="006C0C2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3CABB7F8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22BD692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776EE2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63</w:t>
            </w:r>
          </w:p>
        </w:tc>
        <w:tc>
          <w:tcPr>
            <w:tcW w:w="1441" w:type="dxa"/>
            <w:vAlign w:val="center"/>
          </w:tcPr>
          <w:p w14:paraId="089A4B5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2 – 1.17</w:t>
            </w:r>
          </w:p>
        </w:tc>
        <w:tc>
          <w:tcPr>
            <w:tcW w:w="1647" w:type="dxa"/>
            <w:vAlign w:val="center"/>
          </w:tcPr>
          <w:p w14:paraId="2249434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576" w:type="dxa"/>
            <w:vAlign w:val="center"/>
          </w:tcPr>
          <w:p w14:paraId="6FA6487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2 – 0.25</w:t>
            </w:r>
          </w:p>
        </w:tc>
      </w:tr>
      <w:tr w:rsidR="006C0C21" w:rsidRPr="00CC0102" w14:paraId="5FD26EB9" w14:textId="77777777" w:rsidTr="006C0C21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050B30B8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1958A74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7915737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46FB193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64 – 1.14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2A03E27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72130C7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9 – 0.25</w:t>
            </w:r>
          </w:p>
        </w:tc>
      </w:tr>
      <w:tr w:rsidR="006C0C21" w:rsidRPr="00CC0102" w14:paraId="651DA7A2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4" w:space="0" w:color="auto"/>
            </w:tcBorders>
            <w:vAlign w:val="center"/>
          </w:tcPr>
          <w:p w14:paraId="26EE9749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A2E8A7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6829A8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5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B6ECF5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66 – 0.96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1515DD9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02E34D6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2 – 0.24</w:t>
            </w:r>
          </w:p>
        </w:tc>
      </w:tr>
      <w:tr w:rsidR="006C0C21" w:rsidRPr="00CC0102" w14:paraId="6844240E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14:paraId="3DB4E0AC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X-translation (mm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F1C09C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AF718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2A3334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7 – 0.9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9F28EC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95BF7F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2 – 0.2</w:t>
            </w:r>
          </w:p>
        </w:tc>
      </w:tr>
      <w:tr w:rsidR="006C0C21" w:rsidRPr="00CC0102" w14:paraId="4D6E5FF5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192813D1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318CED8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06811B2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1441" w:type="dxa"/>
            <w:vAlign w:val="center"/>
          </w:tcPr>
          <w:p w14:paraId="21FB691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65 – 0.57</w:t>
            </w:r>
          </w:p>
        </w:tc>
        <w:tc>
          <w:tcPr>
            <w:tcW w:w="1647" w:type="dxa"/>
            <w:vAlign w:val="center"/>
          </w:tcPr>
          <w:p w14:paraId="44FC04A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1576" w:type="dxa"/>
            <w:vAlign w:val="center"/>
          </w:tcPr>
          <w:p w14:paraId="134B5E5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9 – 0.12</w:t>
            </w:r>
          </w:p>
        </w:tc>
      </w:tr>
      <w:tr w:rsidR="006C0C21" w:rsidRPr="00CC0102" w14:paraId="3D0CD21B" w14:textId="77777777" w:rsidTr="006C0C21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1E6410A0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7FDE7CB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1562D02C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0AD8E64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43 – 0.96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3E05FCE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06C48AC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6 – 0.16</w:t>
            </w:r>
          </w:p>
        </w:tc>
      </w:tr>
      <w:tr w:rsidR="006C0C21" w:rsidRPr="00CC0102" w14:paraId="1B49748D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dotted" w:sz="4" w:space="0" w:color="auto"/>
            </w:tcBorders>
            <w:vAlign w:val="center"/>
          </w:tcPr>
          <w:p w14:paraId="2FE5192C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dotted" w:sz="4" w:space="0" w:color="auto"/>
            </w:tcBorders>
            <w:vAlign w:val="center"/>
          </w:tcPr>
          <w:p w14:paraId="03036BC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354A6D0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441" w:type="dxa"/>
            <w:tcBorders>
              <w:bottom w:val="dotted" w:sz="4" w:space="0" w:color="auto"/>
            </w:tcBorders>
            <w:vAlign w:val="center"/>
          </w:tcPr>
          <w:p w14:paraId="0344DD0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41 – 0.89</w:t>
            </w:r>
          </w:p>
        </w:tc>
        <w:tc>
          <w:tcPr>
            <w:tcW w:w="1647" w:type="dxa"/>
            <w:tcBorders>
              <w:bottom w:val="dotted" w:sz="4" w:space="0" w:color="auto"/>
            </w:tcBorders>
            <w:vAlign w:val="center"/>
          </w:tcPr>
          <w:p w14:paraId="03DFB38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576" w:type="dxa"/>
            <w:tcBorders>
              <w:bottom w:val="dotted" w:sz="4" w:space="0" w:color="auto"/>
            </w:tcBorders>
            <w:vAlign w:val="center"/>
          </w:tcPr>
          <w:p w14:paraId="37F70A0D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4 – 0.21</w:t>
            </w:r>
          </w:p>
        </w:tc>
      </w:tr>
      <w:tr w:rsidR="006C0C21" w:rsidRPr="00CC0102" w14:paraId="2C11D2C4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dotted" w:sz="4" w:space="0" w:color="auto"/>
            </w:tcBorders>
            <w:vAlign w:val="center"/>
          </w:tcPr>
          <w:p w14:paraId="6C08F5A0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Y-translation (mm)</w:t>
            </w:r>
          </w:p>
        </w:tc>
        <w:tc>
          <w:tcPr>
            <w:tcW w:w="1630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2EC3E20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2BC202F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441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4CF8F6A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4 – 0.67</w:t>
            </w:r>
          </w:p>
        </w:tc>
        <w:tc>
          <w:tcPr>
            <w:tcW w:w="1647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061B499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57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5FE33FC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 – 0.22</w:t>
            </w:r>
          </w:p>
        </w:tc>
      </w:tr>
      <w:tr w:rsidR="006C0C21" w:rsidRPr="00CC0102" w14:paraId="14B14084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42CF6226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28F5277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FF6F98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441" w:type="dxa"/>
            <w:vAlign w:val="center"/>
          </w:tcPr>
          <w:p w14:paraId="20CED9C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4 – 0.68</w:t>
            </w:r>
          </w:p>
        </w:tc>
        <w:tc>
          <w:tcPr>
            <w:tcW w:w="1647" w:type="dxa"/>
            <w:vAlign w:val="center"/>
          </w:tcPr>
          <w:p w14:paraId="3A8664B1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576" w:type="dxa"/>
            <w:vAlign w:val="center"/>
          </w:tcPr>
          <w:p w14:paraId="50D19E4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8 – 0.23</w:t>
            </w:r>
          </w:p>
        </w:tc>
      </w:tr>
      <w:tr w:rsidR="006C0C21" w:rsidRPr="00CC0102" w14:paraId="64795219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6F04C910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25A2651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620D345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2F9DD9A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6 – 0.81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55B3B2A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69D9D2D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 – 0.25</w:t>
            </w:r>
          </w:p>
        </w:tc>
      </w:tr>
      <w:tr w:rsidR="006C0C21" w:rsidRPr="00CC0102" w14:paraId="4818CB16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dotted" w:sz="4" w:space="0" w:color="auto"/>
            </w:tcBorders>
            <w:vAlign w:val="center"/>
          </w:tcPr>
          <w:p w14:paraId="1D4F6F70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dotted" w:sz="4" w:space="0" w:color="auto"/>
            </w:tcBorders>
            <w:vAlign w:val="center"/>
          </w:tcPr>
          <w:p w14:paraId="0B72D3D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4F3487E9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1441" w:type="dxa"/>
            <w:tcBorders>
              <w:bottom w:val="dotted" w:sz="4" w:space="0" w:color="auto"/>
            </w:tcBorders>
            <w:vAlign w:val="center"/>
          </w:tcPr>
          <w:p w14:paraId="2D4EDC13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4 – 1.02</w:t>
            </w:r>
          </w:p>
        </w:tc>
        <w:tc>
          <w:tcPr>
            <w:tcW w:w="1647" w:type="dxa"/>
            <w:tcBorders>
              <w:bottom w:val="dotted" w:sz="4" w:space="0" w:color="auto"/>
            </w:tcBorders>
            <w:vAlign w:val="center"/>
          </w:tcPr>
          <w:p w14:paraId="455D83F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1576" w:type="dxa"/>
            <w:tcBorders>
              <w:bottom w:val="dotted" w:sz="4" w:space="0" w:color="auto"/>
            </w:tcBorders>
            <w:vAlign w:val="center"/>
          </w:tcPr>
          <w:p w14:paraId="2F9D7ED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2 – 0.12</w:t>
            </w:r>
          </w:p>
        </w:tc>
      </w:tr>
      <w:tr w:rsidR="006C0C21" w:rsidRPr="00CC0102" w14:paraId="60EFA8D6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dotted" w:sz="4" w:space="0" w:color="auto"/>
            </w:tcBorders>
            <w:vAlign w:val="center"/>
          </w:tcPr>
          <w:p w14:paraId="7A33ECEC" w14:textId="77777777" w:rsidR="006C0C21" w:rsidRPr="00CC0102" w:rsidRDefault="006C0C21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Z-translation (mm)</w:t>
            </w:r>
          </w:p>
        </w:tc>
        <w:tc>
          <w:tcPr>
            <w:tcW w:w="1630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3515031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0224257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41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3FBDB167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5 – 1.71</w:t>
            </w:r>
          </w:p>
        </w:tc>
        <w:tc>
          <w:tcPr>
            <w:tcW w:w="1647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6B4B833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576" w:type="dxa"/>
            <w:tcBorders>
              <w:top w:val="dotted" w:sz="4" w:space="0" w:color="auto"/>
            </w:tcBorders>
            <w:shd w:val="clear" w:color="auto" w:fill="EDEDED" w:themeFill="accent3" w:themeFillTint="33"/>
            <w:vAlign w:val="center"/>
          </w:tcPr>
          <w:p w14:paraId="4AF62B8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 – 0.28</w:t>
            </w:r>
          </w:p>
        </w:tc>
      </w:tr>
      <w:tr w:rsidR="006C0C21" w:rsidRPr="00CC0102" w14:paraId="39FC02BF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652D03B0" w14:textId="77777777" w:rsidR="006C0C21" w:rsidRPr="00CC0102" w:rsidRDefault="006C0C21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0AF37100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3842BC5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1441" w:type="dxa"/>
            <w:vAlign w:val="center"/>
          </w:tcPr>
          <w:p w14:paraId="7340C11A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88 – 0.47</w:t>
            </w:r>
          </w:p>
        </w:tc>
        <w:tc>
          <w:tcPr>
            <w:tcW w:w="1647" w:type="dxa"/>
            <w:vAlign w:val="center"/>
          </w:tcPr>
          <w:p w14:paraId="163CFEAE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1576" w:type="dxa"/>
            <w:vAlign w:val="center"/>
          </w:tcPr>
          <w:p w14:paraId="3D0312F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8 – 0.28</w:t>
            </w:r>
          </w:p>
        </w:tc>
      </w:tr>
      <w:tr w:rsidR="006C0C21" w:rsidRPr="00CC0102" w14:paraId="1755A622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vAlign w:val="center"/>
          </w:tcPr>
          <w:p w14:paraId="140231E1" w14:textId="77777777" w:rsidR="006C0C21" w:rsidRPr="00CC0102" w:rsidRDefault="006C0C21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EDEDED" w:themeFill="accent3" w:themeFillTint="33"/>
            <w:vAlign w:val="center"/>
          </w:tcPr>
          <w:p w14:paraId="33404C1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shd w:val="clear" w:color="auto" w:fill="EDEDED" w:themeFill="accent3" w:themeFillTint="33"/>
            <w:vAlign w:val="center"/>
          </w:tcPr>
          <w:p w14:paraId="44B3256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4</w:t>
            </w:r>
          </w:p>
        </w:tc>
        <w:tc>
          <w:tcPr>
            <w:tcW w:w="1441" w:type="dxa"/>
            <w:shd w:val="clear" w:color="auto" w:fill="EDEDED" w:themeFill="accent3" w:themeFillTint="33"/>
            <w:vAlign w:val="center"/>
          </w:tcPr>
          <w:p w14:paraId="27ADE816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75 – 1.45</w:t>
            </w:r>
          </w:p>
        </w:tc>
        <w:tc>
          <w:tcPr>
            <w:tcW w:w="1647" w:type="dxa"/>
            <w:shd w:val="clear" w:color="auto" w:fill="EDEDED" w:themeFill="accent3" w:themeFillTint="33"/>
            <w:vAlign w:val="center"/>
          </w:tcPr>
          <w:p w14:paraId="55AD526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1576" w:type="dxa"/>
            <w:shd w:val="clear" w:color="auto" w:fill="EDEDED" w:themeFill="accent3" w:themeFillTint="33"/>
            <w:vAlign w:val="center"/>
          </w:tcPr>
          <w:p w14:paraId="753F4562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5 – 0.18</w:t>
            </w:r>
          </w:p>
        </w:tc>
      </w:tr>
      <w:tr w:rsidR="006C0C21" w:rsidRPr="00CC0102" w14:paraId="3C0D280A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4" w:space="0" w:color="auto"/>
            </w:tcBorders>
            <w:vAlign w:val="center"/>
          </w:tcPr>
          <w:p w14:paraId="4BD31E9F" w14:textId="77777777" w:rsidR="006C0C21" w:rsidRPr="00CC0102" w:rsidRDefault="006C0C21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D4AA368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36BD155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A4A69CB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2.05 – 0.47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23C96844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00B1B22D" w14:textId="77777777" w:rsidR="006C0C21" w:rsidRPr="00CC0102" w:rsidRDefault="006C0C21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9 – 0.19</w:t>
            </w:r>
          </w:p>
        </w:tc>
      </w:tr>
    </w:tbl>
    <w:p w14:paraId="52C0D0FA" w14:textId="77777777" w:rsidR="000E4A32" w:rsidRPr="00CC0102" w:rsidRDefault="000E4A32" w:rsidP="00AD62C5">
      <w:pPr>
        <w:spacing w:line="360" w:lineRule="auto"/>
        <w:rPr>
          <w:lang w:val="en-GB"/>
        </w:rPr>
      </w:pPr>
    </w:p>
    <w:p w14:paraId="68334B78" w14:textId="4453C1DC" w:rsidR="00AD62C5" w:rsidRPr="00CC0102" w:rsidRDefault="00AD62C5" w:rsidP="00AD62C5">
      <w:pPr>
        <w:rPr>
          <w:lang w:val="en-GB"/>
        </w:rPr>
      </w:pPr>
      <w:r w:rsidRPr="00CC0102">
        <w:rPr>
          <w:lang w:val="en-GB"/>
        </w:rPr>
        <w:t xml:space="preserve">Femoral </w:t>
      </w:r>
      <w:r w:rsidR="00160ECC" w:rsidRPr="00CC0102">
        <w:rPr>
          <w:lang w:val="en-GB"/>
        </w:rPr>
        <w:t xml:space="preserve">component </w:t>
      </w:r>
      <w:r w:rsidRPr="00CC0102">
        <w:rPr>
          <w:lang w:val="en-GB"/>
        </w:rPr>
        <w:t>migration, rotation and translation measured with M</w:t>
      </w:r>
      <w:r w:rsidR="00596E37">
        <w:rPr>
          <w:lang w:val="en-GB"/>
        </w:rPr>
        <w:t>B</w:t>
      </w:r>
      <w:r w:rsidRPr="00CC0102">
        <w:rPr>
          <w:lang w:val="en-GB"/>
        </w:rPr>
        <w:t xml:space="preserve">RSA. </w:t>
      </w:r>
    </w:p>
    <w:p w14:paraId="020217E8" w14:textId="77777777" w:rsidR="00AD62C5" w:rsidRPr="00CC0102" w:rsidRDefault="00AD62C5" w:rsidP="00AD62C5">
      <w:pPr>
        <w:spacing w:line="360" w:lineRule="auto"/>
        <w:rPr>
          <w:lang w:val="en-GB"/>
        </w:rPr>
      </w:pPr>
    </w:p>
    <w:p w14:paraId="3693A9A7" w14:textId="59E04AE7" w:rsidR="009042E5" w:rsidRPr="00CC0102" w:rsidRDefault="009042E5" w:rsidP="00AD62C5">
      <w:pPr>
        <w:spacing w:line="360" w:lineRule="auto"/>
        <w:rPr>
          <w:lang w:val="en-GB"/>
        </w:rPr>
      </w:pPr>
    </w:p>
    <w:p w14:paraId="0CA65497" w14:textId="6407E212" w:rsidR="009042E5" w:rsidRPr="00CC0102" w:rsidRDefault="009042E5" w:rsidP="00AD62C5">
      <w:pPr>
        <w:spacing w:line="360" w:lineRule="auto"/>
        <w:rPr>
          <w:lang w:val="en-GB"/>
        </w:rPr>
      </w:pPr>
    </w:p>
    <w:p w14:paraId="1D78B5BE" w14:textId="3AE0EE66" w:rsidR="009042E5" w:rsidRPr="00CC0102" w:rsidRDefault="009042E5" w:rsidP="00AD62C5">
      <w:pPr>
        <w:spacing w:line="360" w:lineRule="auto"/>
        <w:rPr>
          <w:lang w:val="en-GB"/>
        </w:rPr>
      </w:pPr>
    </w:p>
    <w:p w14:paraId="6226979E" w14:textId="7D937D0F" w:rsidR="009042E5" w:rsidRPr="00CC0102" w:rsidRDefault="009042E5" w:rsidP="00AD62C5">
      <w:pPr>
        <w:spacing w:line="360" w:lineRule="auto"/>
        <w:rPr>
          <w:lang w:val="en-GB"/>
        </w:rPr>
      </w:pPr>
    </w:p>
    <w:p w14:paraId="1E31A189" w14:textId="710ECCA0" w:rsidR="009042E5" w:rsidRPr="00CC0102" w:rsidRDefault="009042E5" w:rsidP="00AD62C5">
      <w:pPr>
        <w:spacing w:line="360" w:lineRule="auto"/>
        <w:rPr>
          <w:lang w:val="en-GB"/>
        </w:rPr>
      </w:pPr>
    </w:p>
    <w:p w14:paraId="5FCCF761" w14:textId="553B3BBF" w:rsidR="009042E5" w:rsidRPr="00CC0102" w:rsidRDefault="009042E5" w:rsidP="00AD62C5">
      <w:pPr>
        <w:spacing w:line="360" w:lineRule="auto"/>
        <w:rPr>
          <w:lang w:val="en-GB"/>
        </w:rPr>
      </w:pPr>
    </w:p>
    <w:p w14:paraId="5C7003B9" w14:textId="504BBB47" w:rsidR="009042E5" w:rsidRPr="00CC0102" w:rsidRDefault="009042E5" w:rsidP="00AD62C5">
      <w:pPr>
        <w:spacing w:line="360" w:lineRule="auto"/>
        <w:rPr>
          <w:lang w:val="en-GB"/>
        </w:rPr>
      </w:pPr>
    </w:p>
    <w:p w14:paraId="045C824A" w14:textId="6BFF0F25" w:rsidR="009042E5" w:rsidRPr="00CC0102" w:rsidRDefault="009042E5" w:rsidP="00AD62C5">
      <w:pPr>
        <w:spacing w:line="360" w:lineRule="auto"/>
        <w:rPr>
          <w:lang w:val="en-GB"/>
        </w:rPr>
      </w:pPr>
    </w:p>
    <w:p w14:paraId="05F857A5" w14:textId="77777777" w:rsidR="006C0C21" w:rsidRPr="00CC0102" w:rsidRDefault="006C0C21" w:rsidP="00AD62C5">
      <w:pPr>
        <w:spacing w:line="360" w:lineRule="auto"/>
        <w:rPr>
          <w:lang w:val="en-GB"/>
        </w:rPr>
      </w:pPr>
    </w:p>
    <w:p w14:paraId="325290ED" w14:textId="248EADDD" w:rsidR="009042E5" w:rsidRPr="00CC0102" w:rsidRDefault="009042E5" w:rsidP="00AD62C5">
      <w:pPr>
        <w:spacing w:line="360" w:lineRule="auto"/>
        <w:rPr>
          <w:lang w:val="en-GB"/>
        </w:rPr>
      </w:pPr>
    </w:p>
    <w:p w14:paraId="10B0C1FE" w14:textId="680EE46B" w:rsidR="009042E5" w:rsidRPr="00CC0102" w:rsidRDefault="009042E5" w:rsidP="00AD62C5">
      <w:pPr>
        <w:spacing w:line="360" w:lineRule="auto"/>
        <w:rPr>
          <w:lang w:val="en-GB"/>
        </w:rPr>
      </w:pPr>
    </w:p>
    <w:p w14:paraId="7DDAB87F" w14:textId="7EC7868C" w:rsidR="000E4A32" w:rsidRPr="00CC0102" w:rsidRDefault="000E4A32" w:rsidP="00AD62C5">
      <w:pPr>
        <w:spacing w:line="360" w:lineRule="auto"/>
        <w:rPr>
          <w:lang w:val="en-GB"/>
        </w:rPr>
      </w:pPr>
    </w:p>
    <w:p w14:paraId="4A34BB6A" w14:textId="77777777" w:rsidR="006C0C21" w:rsidRPr="00CC0102" w:rsidRDefault="006C0C21" w:rsidP="00AD62C5">
      <w:pPr>
        <w:spacing w:line="360" w:lineRule="auto"/>
        <w:rPr>
          <w:lang w:val="en-GB"/>
        </w:rPr>
      </w:pPr>
    </w:p>
    <w:tbl>
      <w:tblPr>
        <w:tblStyle w:val="Almindeligtabel51"/>
        <w:tblpPr w:leftFromText="141" w:rightFromText="141" w:vertAnchor="text" w:horzAnchor="margin" w:tblpY="240"/>
        <w:tblW w:w="9808" w:type="dxa"/>
        <w:tblLook w:val="04A0" w:firstRow="1" w:lastRow="0" w:firstColumn="1" w:lastColumn="0" w:noHBand="0" w:noVBand="1"/>
      </w:tblPr>
      <w:tblGrid>
        <w:gridCol w:w="1914"/>
        <w:gridCol w:w="1628"/>
        <w:gridCol w:w="1596"/>
        <w:gridCol w:w="1439"/>
        <w:gridCol w:w="1650"/>
        <w:gridCol w:w="1581"/>
      </w:tblGrid>
      <w:tr w:rsidR="00572618" w:rsidRPr="00CC0102" w14:paraId="152C1479" w14:textId="77777777" w:rsidTr="006C0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4" w:type="dxa"/>
            <w:tcBorders>
              <w:bottom w:val="single" w:sz="4" w:space="0" w:color="auto"/>
            </w:tcBorders>
            <w:vAlign w:val="center"/>
          </w:tcPr>
          <w:p w14:paraId="48A6DD59" w14:textId="77777777" w:rsidR="00572618" w:rsidRPr="00CC0102" w:rsidRDefault="00572618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4868A08" w14:textId="77777777" w:rsidR="00572618" w:rsidRPr="00CC0102" w:rsidRDefault="00572618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86A218E" w14:textId="77777777" w:rsidR="00572618" w:rsidRPr="00CC0102" w:rsidRDefault="00572618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1A963DD3" w14:textId="77777777" w:rsidR="00572618" w:rsidRPr="00CC0102" w:rsidRDefault="00572618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10CE773C" w14:textId="77777777" w:rsidR="00572618" w:rsidRPr="00CC0102" w:rsidRDefault="00572618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SD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5BC0F962" w14:textId="77777777" w:rsidR="00572618" w:rsidRPr="00CC0102" w:rsidRDefault="00572618" w:rsidP="006C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95CI</w:t>
            </w:r>
          </w:p>
        </w:tc>
      </w:tr>
      <w:tr w:rsidR="00572618" w:rsidRPr="00CC0102" w14:paraId="1DD7ECF6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single" w:sz="4" w:space="0" w:color="auto"/>
            </w:tcBorders>
            <w:vAlign w:val="center"/>
          </w:tcPr>
          <w:p w14:paraId="571A20B3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Mean MTPM (mm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0655C7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B98976B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7F5D66F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2 – 1.29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D30563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2673E9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5 – 0.64</w:t>
            </w:r>
          </w:p>
        </w:tc>
      </w:tr>
      <w:tr w:rsidR="00572618" w:rsidRPr="00CC0102" w14:paraId="243F3C5C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7FAA5A40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455554F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75AA64F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1439" w:type="dxa"/>
            <w:vAlign w:val="center"/>
          </w:tcPr>
          <w:p w14:paraId="24F06FFD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 – 1.99</w:t>
            </w:r>
          </w:p>
        </w:tc>
        <w:tc>
          <w:tcPr>
            <w:tcW w:w="1650" w:type="dxa"/>
            <w:vAlign w:val="center"/>
          </w:tcPr>
          <w:p w14:paraId="3704F3F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581" w:type="dxa"/>
            <w:vAlign w:val="center"/>
          </w:tcPr>
          <w:p w14:paraId="5410D16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4 – 0.78</w:t>
            </w:r>
          </w:p>
        </w:tc>
      </w:tr>
      <w:tr w:rsidR="00572618" w:rsidRPr="00CC0102" w14:paraId="5CF9D3D6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28FB4F45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4C1CC63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06EDC02C" w14:textId="6565C669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6</w:t>
            </w:r>
            <w:r w:rsidR="004923F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439" w:type="dxa"/>
            <w:vAlign w:val="center"/>
          </w:tcPr>
          <w:p w14:paraId="69F1F95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3 – 2.82</w:t>
            </w:r>
          </w:p>
        </w:tc>
        <w:tc>
          <w:tcPr>
            <w:tcW w:w="1650" w:type="dxa"/>
            <w:vAlign w:val="center"/>
          </w:tcPr>
          <w:p w14:paraId="02F6DED7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581" w:type="dxa"/>
            <w:vAlign w:val="center"/>
          </w:tcPr>
          <w:p w14:paraId="53CF90FB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4 – 0.84</w:t>
            </w:r>
          </w:p>
        </w:tc>
      </w:tr>
      <w:tr w:rsidR="00572618" w:rsidRPr="00CC0102" w14:paraId="4BD42389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single" w:sz="4" w:space="0" w:color="auto"/>
            </w:tcBorders>
            <w:vAlign w:val="center"/>
          </w:tcPr>
          <w:p w14:paraId="7740A3BD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5D67230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EE75DE7" w14:textId="300DA696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6</w:t>
            </w:r>
            <w:r w:rsidR="004923F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D0A1ED0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2 – 3.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684CFEB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6CD53EB9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5 – 0.91</w:t>
            </w:r>
          </w:p>
        </w:tc>
      </w:tr>
      <w:tr w:rsidR="00572618" w:rsidRPr="00CC0102" w14:paraId="7FB840C7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single" w:sz="4" w:space="0" w:color="auto"/>
            </w:tcBorders>
            <w:vAlign w:val="center"/>
          </w:tcPr>
          <w:p w14:paraId="24642101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X-rotation (°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052DBD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5C95F1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66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4952AD5B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1 – 0.69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03D1636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12DE92F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5 – 0.18</w:t>
            </w:r>
          </w:p>
        </w:tc>
      </w:tr>
      <w:tr w:rsidR="00572618" w:rsidRPr="00CC0102" w14:paraId="60439B8D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5A99FD97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60A267E4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1786E1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439" w:type="dxa"/>
            <w:vAlign w:val="center"/>
          </w:tcPr>
          <w:p w14:paraId="14246783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3 – 1.37</w:t>
            </w:r>
          </w:p>
        </w:tc>
        <w:tc>
          <w:tcPr>
            <w:tcW w:w="1650" w:type="dxa"/>
            <w:vAlign w:val="center"/>
          </w:tcPr>
          <w:p w14:paraId="53A3C96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1581" w:type="dxa"/>
            <w:vAlign w:val="center"/>
          </w:tcPr>
          <w:p w14:paraId="4D736DA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4 – 0.3</w:t>
            </w:r>
          </w:p>
        </w:tc>
      </w:tr>
      <w:tr w:rsidR="00572618" w:rsidRPr="00CC0102" w14:paraId="57EB0C67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1CB36D48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2A741CB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437DEC0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439" w:type="dxa"/>
            <w:vAlign w:val="center"/>
          </w:tcPr>
          <w:p w14:paraId="50D56D36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2 – 1.96</w:t>
            </w:r>
          </w:p>
        </w:tc>
        <w:tc>
          <w:tcPr>
            <w:tcW w:w="1650" w:type="dxa"/>
            <w:vAlign w:val="center"/>
          </w:tcPr>
          <w:p w14:paraId="26CB9D3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581" w:type="dxa"/>
            <w:vAlign w:val="center"/>
          </w:tcPr>
          <w:p w14:paraId="6C5A1BD8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0023 – 0.33</w:t>
            </w:r>
          </w:p>
        </w:tc>
      </w:tr>
      <w:tr w:rsidR="00572618" w:rsidRPr="00CC0102" w14:paraId="5E79858D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dotted" w:sz="4" w:space="0" w:color="auto"/>
            </w:tcBorders>
            <w:vAlign w:val="center"/>
          </w:tcPr>
          <w:p w14:paraId="6F47AAA6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dotted" w:sz="4" w:space="0" w:color="auto"/>
            </w:tcBorders>
            <w:vAlign w:val="center"/>
          </w:tcPr>
          <w:p w14:paraId="2B6A9D57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3422CFF9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84</w:t>
            </w:r>
          </w:p>
        </w:tc>
        <w:tc>
          <w:tcPr>
            <w:tcW w:w="1439" w:type="dxa"/>
            <w:tcBorders>
              <w:bottom w:val="dotted" w:sz="4" w:space="0" w:color="auto"/>
            </w:tcBorders>
            <w:vAlign w:val="center"/>
          </w:tcPr>
          <w:p w14:paraId="3691543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4 – 2.27</w:t>
            </w:r>
          </w:p>
        </w:tc>
        <w:tc>
          <w:tcPr>
            <w:tcW w:w="1650" w:type="dxa"/>
            <w:tcBorders>
              <w:bottom w:val="dotted" w:sz="4" w:space="0" w:color="auto"/>
            </w:tcBorders>
            <w:vAlign w:val="center"/>
          </w:tcPr>
          <w:p w14:paraId="00592DEF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1581" w:type="dxa"/>
            <w:tcBorders>
              <w:bottom w:val="dotted" w:sz="4" w:space="0" w:color="auto"/>
            </w:tcBorders>
            <w:vAlign w:val="center"/>
          </w:tcPr>
          <w:p w14:paraId="7843DCC6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2 – 0.29</w:t>
            </w:r>
          </w:p>
        </w:tc>
      </w:tr>
      <w:tr w:rsidR="00572618" w:rsidRPr="00CC0102" w14:paraId="43932DD0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dotted" w:sz="4" w:space="0" w:color="auto"/>
            </w:tcBorders>
            <w:vAlign w:val="center"/>
          </w:tcPr>
          <w:p w14:paraId="7705508E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Y-rotation (°)</w:t>
            </w:r>
          </w:p>
        </w:tc>
        <w:tc>
          <w:tcPr>
            <w:tcW w:w="1628" w:type="dxa"/>
            <w:tcBorders>
              <w:top w:val="dotted" w:sz="4" w:space="0" w:color="auto"/>
            </w:tcBorders>
            <w:vAlign w:val="center"/>
          </w:tcPr>
          <w:p w14:paraId="21F04BBA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vAlign w:val="center"/>
          </w:tcPr>
          <w:p w14:paraId="1A95E707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9</w:t>
            </w:r>
          </w:p>
        </w:tc>
        <w:tc>
          <w:tcPr>
            <w:tcW w:w="1439" w:type="dxa"/>
            <w:tcBorders>
              <w:top w:val="dotted" w:sz="4" w:space="0" w:color="auto"/>
            </w:tcBorders>
            <w:vAlign w:val="center"/>
          </w:tcPr>
          <w:p w14:paraId="03CCC3D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92 – 0.88</w:t>
            </w:r>
          </w:p>
        </w:tc>
        <w:tc>
          <w:tcPr>
            <w:tcW w:w="1650" w:type="dxa"/>
            <w:tcBorders>
              <w:top w:val="dotted" w:sz="4" w:space="0" w:color="auto"/>
            </w:tcBorders>
            <w:vAlign w:val="center"/>
          </w:tcPr>
          <w:p w14:paraId="618125AE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1581" w:type="dxa"/>
            <w:tcBorders>
              <w:top w:val="dotted" w:sz="4" w:space="0" w:color="auto"/>
            </w:tcBorders>
            <w:vAlign w:val="center"/>
          </w:tcPr>
          <w:p w14:paraId="328F6E9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3 – 0.19</w:t>
            </w:r>
          </w:p>
        </w:tc>
      </w:tr>
      <w:tr w:rsidR="00572618" w:rsidRPr="00CC0102" w14:paraId="78836AD9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005167EC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4E0C76AA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4F313ED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1439" w:type="dxa"/>
            <w:vAlign w:val="center"/>
          </w:tcPr>
          <w:p w14:paraId="2F4563C0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28 – 1.04</w:t>
            </w:r>
          </w:p>
        </w:tc>
        <w:tc>
          <w:tcPr>
            <w:tcW w:w="1650" w:type="dxa"/>
            <w:vAlign w:val="center"/>
          </w:tcPr>
          <w:p w14:paraId="141090D3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1581" w:type="dxa"/>
            <w:vAlign w:val="center"/>
          </w:tcPr>
          <w:p w14:paraId="5A909A7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 – 0.17</w:t>
            </w:r>
          </w:p>
        </w:tc>
      </w:tr>
      <w:tr w:rsidR="00572618" w:rsidRPr="00CC0102" w14:paraId="6240E71C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64A704EF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767539A2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0A3102E0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0</w:t>
            </w:r>
          </w:p>
        </w:tc>
        <w:tc>
          <w:tcPr>
            <w:tcW w:w="1439" w:type="dxa"/>
            <w:vAlign w:val="center"/>
          </w:tcPr>
          <w:p w14:paraId="15480B2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32 – 0.7</w:t>
            </w:r>
          </w:p>
        </w:tc>
        <w:tc>
          <w:tcPr>
            <w:tcW w:w="1650" w:type="dxa"/>
            <w:vAlign w:val="center"/>
          </w:tcPr>
          <w:p w14:paraId="07E02DA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1581" w:type="dxa"/>
            <w:vAlign w:val="center"/>
          </w:tcPr>
          <w:p w14:paraId="3E446E1B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27 – 0.07</w:t>
            </w:r>
          </w:p>
        </w:tc>
      </w:tr>
      <w:tr w:rsidR="00572618" w:rsidRPr="00CC0102" w14:paraId="3FAA73FF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dotted" w:sz="4" w:space="0" w:color="auto"/>
            </w:tcBorders>
            <w:vAlign w:val="center"/>
          </w:tcPr>
          <w:p w14:paraId="6EEF0D30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dotted" w:sz="4" w:space="0" w:color="auto"/>
            </w:tcBorders>
            <w:vAlign w:val="center"/>
          </w:tcPr>
          <w:p w14:paraId="63D9D97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37792504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48</w:t>
            </w:r>
          </w:p>
        </w:tc>
        <w:tc>
          <w:tcPr>
            <w:tcW w:w="1439" w:type="dxa"/>
            <w:tcBorders>
              <w:bottom w:val="dotted" w:sz="4" w:space="0" w:color="auto"/>
            </w:tcBorders>
            <w:vAlign w:val="center"/>
          </w:tcPr>
          <w:p w14:paraId="3D8DE26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37 – 1</w:t>
            </w:r>
          </w:p>
        </w:tc>
        <w:tc>
          <w:tcPr>
            <w:tcW w:w="1650" w:type="dxa"/>
            <w:tcBorders>
              <w:bottom w:val="dotted" w:sz="4" w:space="0" w:color="auto"/>
            </w:tcBorders>
            <w:vAlign w:val="center"/>
          </w:tcPr>
          <w:p w14:paraId="0734062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1581" w:type="dxa"/>
            <w:tcBorders>
              <w:bottom w:val="dotted" w:sz="4" w:space="0" w:color="auto"/>
            </w:tcBorders>
            <w:vAlign w:val="center"/>
          </w:tcPr>
          <w:p w14:paraId="71DCD37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7 – 0.26</w:t>
            </w:r>
          </w:p>
        </w:tc>
      </w:tr>
      <w:tr w:rsidR="00572618" w:rsidRPr="00CC0102" w14:paraId="1C222DC0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dotted" w:sz="4" w:space="0" w:color="auto"/>
            </w:tcBorders>
            <w:vAlign w:val="center"/>
          </w:tcPr>
          <w:p w14:paraId="0930D4C8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Z-rotation (°)</w:t>
            </w:r>
          </w:p>
        </w:tc>
        <w:tc>
          <w:tcPr>
            <w:tcW w:w="1628" w:type="dxa"/>
            <w:tcBorders>
              <w:top w:val="dotted" w:sz="4" w:space="0" w:color="auto"/>
            </w:tcBorders>
            <w:vAlign w:val="center"/>
          </w:tcPr>
          <w:p w14:paraId="315FB9A6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vAlign w:val="center"/>
          </w:tcPr>
          <w:p w14:paraId="4061E99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08</w:t>
            </w:r>
          </w:p>
        </w:tc>
        <w:tc>
          <w:tcPr>
            <w:tcW w:w="1439" w:type="dxa"/>
            <w:tcBorders>
              <w:top w:val="dotted" w:sz="4" w:space="0" w:color="auto"/>
            </w:tcBorders>
            <w:vAlign w:val="center"/>
          </w:tcPr>
          <w:p w14:paraId="074B79B0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9 – 0.43</w:t>
            </w:r>
          </w:p>
        </w:tc>
        <w:tc>
          <w:tcPr>
            <w:tcW w:w="1650" w:type="dxa"/>
            <w:tcBorders>
              <w:top w:val="dotted" w:sz="4" w:space="0" w:color="auto"/>
            </w:tcBorders>
            <w:vAlign w:val="center"/>
          </w:tcPr>
          <w:p w14:paraId="7588060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1581" w:type="dxa"/>
            <w:tcBorders>
              <w:top w:val="dotted" w:sz="4" w:space="0" w:color="auto"/>
            </w:tcBorders>
            <w:vAlign w:val="center"/>
          </w:tcPr>
          <w:p w14:paraId="7E5BA05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97 – 0.084</w:t>
            </w:r>
          </w:p>
        </w:tc>
      </w:tr>
      <w:tr w:rsidR="00572618" w:rsidRPr="00CC0102" w14:paraId="3251EB39" w14:textId="77777777" w:rsidTr="006C0C2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6641EEFF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0A7A9B16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1C9C446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39" w:type="dxa"/>
            <w:vAlign w:val="center"/>
          </w:tcPr>
          <w:p w14:paraId="31F9F499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1 – 0.6</w:t>
            </w:r>
          </w:p>
        </w:tc>
        <w:tc>
          <w:tcPr>
            <w:tcW w:w="1650" w:type="dxa"/>
            <w:vAlign w:val="center"/>
          </w:tcPr>
          <w:p w14:paraId="5D2953B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1581" w:type="dxa"/>
            <w:vAlign w:val="center"/>
          </w:tcPr>
          <w:p w14:paraId="157E88C7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1 – 0.12</w:t>
            </w:r>
          </w:p>
        </w:tc>
      </w:tr>
      <w:tr w:rsidR="00572618" w:rsidRPr="00CC0102" w14:paraId="410C2296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0BB9B4A4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6E539D4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18C5218E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36</w:t>
            </w:r>
          </w:p>
        </w:tc>
        <w:tc>
          <w:tcPr>
            <w:tcW w:w="1439" w:type="dxa"/>
            <w:vAlign w:val="center"/>
          </w:tcPr>
          <w:p w14:paraId="5DA51522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83 – 0.65</w:t>
            </w:r>
          </w:p>
        </w:tc>
        <w:tc>
          <w:tcPr>
            <w:tcW w:w="1650" w:type="dxa"/>
            <w:vAlign w:val="center"/>
          </w:tcPr>
          <w:p w14:paraId="21289D4F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.28</w:t>
            </w:r>
          </w:p>
        </w:tc>
        <w:tc>
          <w:tcPr>
            <w:tcW w:w="1581" w:type="dxa"/>
            <w:vAlign w:val="center"/>
          </w:tcPr>
          <w:p w14:paraId="2E279F0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77 – 0.15</w:t>
            </w:r>
          </w:p>
        </w:tc>
      </w:tr>
      <w:tr w:rsidR="00572618" w:rsidRPr="00CC0102" w14:paraId="00171FC9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single" w:sz="4" w:space="0" w:color="auto"/>
            </w:tcBorders>
            <w:vAlign w:val="center"/>
          </w:tcPr>
          <w:p w14:paraId="0997AEEF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1B1EC385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63F7DB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5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CC78CE2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84 – 0.7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1E74900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8C6DCF2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81 – 0.195</w:t>
            </w:r>
          </w:p>
        </w:tc>
      </w:tr>
      <w:tr w:rsidR="00572618" w:rsidRPr="00CC0102" w14:paraId="479A1FBC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single" w:sz="4" w:space="0" w:color="auto"/>
            </w:tcBorders>
            <w:vAlign w:val="center"/>
          </w:tcPr>
          <w:p w14:paraId="122B1CD7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X-translation (mm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1AFE2E2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243CC788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4ABF735D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4 – 0.4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2DB99126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43023AE4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6 – 0.01</w:t>
            </w:r>
          </w:p>
        </w:tc>
      </w:tr>
      <w:tr w:rsidR="00572618" w:rsidRPr="00CC0102" w14:paraId="06BD38DF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7EC04024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3069A4E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FE82D9F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045</w:t>
            </w:r>
          </w:p>
        </w:tc>
        <w:tc>
          <w:tcPr>
            <w:tcW w:w="1439" w:type="dxa"/>
            <w:vAlign w:val="center"/>
          </w:tcPr>
          <w:p w14:paraId="692B28B1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9 – 0.59</w:t>
            </w:r>
          </w:p>
        </w:tc>
        <w:tc>
          <w:tcPr>
            <w:tcW w:w="1650" w:type="dxa"/>
            <w:vAlign w:val="center"/>
          </w:tcPr>
          <w:p w14:paraId="37C4F8C6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1581" w:type="dxa"/>
            <w:vAlign w:val="center"/>
          </w:tcPr>
          <w:p w14:paraId="1A88A20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93 – 0.08</w:t>
            </w:r>
          </w:p>
        </w:tc>
      </w:tr>
      <w:tr w:rsidR="00572618" w:rsidRPr="00CC0102" w14:paraId="04405FCD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243B7152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17771402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4E475390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13</w:t>
            </w:r>
          </w:p>
        </w:tc>
        <w:tc>
          <w:tcPr>
            <w:tcW w:w="1439" w:type="dxa"/>
            <w:vAlign w:val="center"/>
          </w:tcPr>
          <w:p w14:paraId="215D960E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6 – 0.69</w:t>
            </w:r>
          </w:p>
        </w:tc>
        <w:tc>
          <w:tcPr>
            <w:tcW w:w="1650" w:type="dxa"/>
            <w:vAlign w:val="center"/>
          </w:tcPr>
          <w:p w14:paraId="1E52494A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1581" w:type="dxa"/>
            <w:vAlign w:val="center"/>
          </w:tcPr>
          <w:p w14:paraId="55D26A2F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99 – 0.072</w:t>
            </w:r>
          </w:p>
        </w:tc>
      </w:tr>
      <w:tr w:rsidR="00572618" w:rsidRPr="00CC0102" w14:paraId="2729A8E8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dotted" w:sz="4" w:space="0" w:color="auto"/>
            </w:tcBorders>
            <w:vAlign w:val="center"/>
          </w:tcPr>
          <w:p w14:paraId="34A7DCF7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dotted" w:sz="4" w:space="0" w:color="auto"/>
            </w:tcBorders>
            <w:vAlign w:val="center"/>
          </w:tcPr>
          <w:p w14:paraId="26D4D0FD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4D624AE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46</w:t>
            </w:r>
          </w:p>
        </w:tc>
        <w:tc>
          <w:tcPr>
            <w:tcW w:w="1439" w:type="dxa"/>
            <w:tcBorders>
              <w:bottom w:val="dotted" w:sz="4" w:space="0" w:color="auto"/>
            </w:tcBorders>
            <w:vAlign w:val="center"/>
          </w:tcPr>
          <w:p w14:paraId="4EE08DAF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46 – 0.71</w:t>
            </w:r>
          </w:p>
        </w:tc>
        <w:tc>
          <w:tcPr>
            <w:tcW w:w="1650" w:type="dxa"/>
            <w:tcBorders>
              <w:bottom w:val="dotted" w:sz="4" w:space="0" w:color="auto"/>
            </w:tcBorders>
            <w:vAlign w:val="center"/>
          </w:tcPr>
          <w:p w14:paraId="17A83F87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1581" w:type="dxa"/>
            <w:tcBorders>
              <w:bottom w:val="dotted" w:sz="4" w:space="0" w:color="auto"/>
            </w:tcBorders>
            <w:vAlign w:val="center"/>
          </w:tcPr>
          <w:p w14:paraId="2C99E66D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4 – 0.05</w:t>
            </w:r>
          </w:p>
        </w:tc>
      </w:tr>
      <w:tr w:rsidR="00572618" w:rsidRPr="00CC0102" w14:paraId="430B32BD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dotted" w:sz="4" w:space="0" w:color="auto"/>
            </w:tcBorders>
            <w:vAlign w:val="center"/>
          </w:tcPr>
          <w:p w14:paraId="0441A6CC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Y-translation (mm)</w:t>
            </w:r>
          </w:p>
        </w:tc>
        <w:tc>
          <w:tcPr>
            <w:tcW w:w="1628" w:type="dxa"/>
            <w:tcBorders>
              <w:top w:val="dotted" w:sz="4" w:space="0" w:color="auto"/>
            </w:tcBorders>
            <w:vAlign w:val="center"/>
          </w:tcPr>
          <w:p w14:paraId="65A8A3C5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vAlign w:val="center"/>
          </w:tcPr>
          <w:p w14:paraId="119F973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1439" w:type="dxa"/>
            <w:tcBorders>
              <w:top w:val="dotted" w:sz="4" w:space="0" w:color="auto"/>
            </w:tcBorders>
            <w:vAlign w:val="center"/>
          </w:tcPr>
          <w:p w14:paraId="32798408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3 – 0.26</w:t>
            </w:r>
          </w:p>
        </w:tc>
        <w:tc>
          <w:tcPr>
            <w:tcW w:w="1650" w:type="dxa"/>
            <w:tcBorders>
              <w:top w:val="dotted" w:sz="4" w:space="0" w:color="auto"/>
            </w:tcBorders>
            <w:vAlign w:val="center"/>
          </w:tcPr>
          <w:p w14:paraId="7ACAF95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581" w:type="dxa"/>
            <w:tcBorders>
              <w:top w:val="dotted" w:sz="4" w:space="0" w:color="auto"/>
            </w:tcBorders>
            <w:vAlign w:val="center"/>
          </w:tcPr>
          <w:p w14:paraId="57CBDDDC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4 – 0.1</w:t>
            </w:r>
          </w:p>
        </w:tc>
      </w:tr>
      <w:tr w:rsidR="00572618" w:rsidRPr="00CC0102" w14:paraId="3733B3CC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1FA65321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4ACFE3F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246A5A4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439" w:type="dxa"/>
            <w:vAlign w:val="center"/>
          </w:tcPr>
          <w:p w14:paraId="1F16D2FA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6 – 0.39</w:t>
            </w:r>
          </w:p>
        </w:tc>
        <w:tc>
          <w:tcPr>
            <w:tcW w:w="1650" w:type="dxa"/>
            <w:vAlign w:val="center"/>
          </w:tcPr>
          <w:p w14:paraId="49A8919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1581" w:type="dxa"/>
            <w:vAlign w:val="center"/>
          </w:tcPr>
          <w:p w14:paraId="62E646B7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3 – 0.127</w:t>
            </w:r>
          </w:p>
        </w:tc>
      </w:tr>
      <w:tr w:rsidR="00572618" w:rsidRPr="00CC0102" w14:paraId="16B1DBE0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5585605D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78CEC605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2F8F9FC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1439" w:type="dxa"/>
            <w:vAlign w:val="center"/>
          </w:tcPr>
          <w:p w14:paraId="33F1A023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4 – 0.24</w:t>
            </w:r>
          </w:p>
        </w:tc>
        <w:tc>
          <w:tcPr>
            <w:tcW w:w="1650" w:type="dxa"/>
            <w:vAlign w:val="center"/>
          </w:tcPr>
          <w:p w14:paraId="5799287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581" w:type="dxa"/>
            <w:vAlign w:val="center"/>
          </w:tcPr>
          <w:p w14:paraId="29B16D1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36 – 0.104</w:t>
            </w:r>
          </w:p>
        </w:tc>
      </w:tr>
      <w:tr w:rsidR="00572618" w:rsidRPr="00CC0102" w14:paraId="468487CC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dotted" w:sz="4" w:space="0" w:color="auto"/>
            </w:tcBorders>
            <w:vAlign w:val="center"/>
          </w:tcPr>
          <w:p w14:paraId="404CEAC7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dotted" w:sz="4" w:space="0" w:color="auto"/>
            </w:tcBorders>
            <w:vAlign w:val="center"/>
          </w:tcPr>
          <w:p w14:paraId="61D7BC4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dotted" w:sz="4" w:space="0" w:color="auto"/>
            </w:tcBorders>
            <w:vAlign w:val="center"/>
          </w:tcPr>
          <w:p w14:paraId="2C5F6795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39" w:type="dxa"/>
            <w:tcBorders>
              <w:bottom w:val="dotted" w:sz="4" w:space="0" w:color="auto"/>
            </w:tcBorders>
            <w:vAlign w:val="center"/>
          </w:tcPr>
          <w:p w14:paraId="63158CE7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8 – 0.35</w:t>
            </w:r>
          </w:p>
        </w:tc>
        <w:tc>
          <w:tcPr>
            <w:tcW w:w="1650" w:type="dxa"/>
            <w:tcBorders>
              <w:bottom w:val="dotted" w:sz="4" w:space="0" w:color="auto"/>
            </w:tcBorders>
            <w:vAlign w:val="center"/>
          </w:tcPr>
          <w:p w14:paraId="4CCB6896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1581" w:type="dxa"/>
            <w:tcBorders>
              <w:bottom w:val="dotted" w:sz="4" w:space="0" w:color="auto"/>
            </w:tcBorders>
            <w:vAlign w:val="center"/>
          </w:tcPr>
          <w:p w14:paraId="32782732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54 – 0.14</w:t>
            </w:r>
          </w:p>
        </w:tc>
      </w:tr>
      <w:tr w:rsidR="00572618" w:rsidRPr="00CC0102" w14:paraId="74A77690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  <w:tcBorders>
              <w:top w:val="dotted" w:sz="4" w:space="0" w:color="auto"/>
            </w:tcBorders>
            <w:vAlign w:val="center"/>
          </w:tcPr>
          <w:p w14:paraId="655A86C2" w14:textId="77777777" w:rsidR="00572618" w:rsidRPr="00CC0102" w:rsidRDefault="00572618" w:rsidP="006C0C21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Z-translation (mm)</w:t>
            </w:r>
          </w:p>
        </w:tc>
        <w:tc>
          <w:tcPr>
            <w:tcW w:w="1628" w:type="dxa"/>
            <w:tcBorders>
              <w:top w:val="dotted" w:sz="4" w:space="0" w:color="auto"/>
            </w:tcBorders>
            <w:vAlign w:val="center"/>
          </w:tcPr>
          <w:p w14:paraId="5CF09EA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596" w:type="dxa"/>
            <w:tcBorders>
              <w:top w:val="dotted" w:sz="4" w:space="0" w:color="auto"/>
            </w:tcBorders>
            <w:vAlign w:val="center"/>
          </w:tcPr>
          <w:p w14:paraId="16039F9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439" w:type="dxa"/>
            <w:tcBorders>
              <w:top w:val="dotted" w:sz="4" w:space="0" w:color="auto"/>
            </w:tcBorders>
            <w:vAlign w:val="center"/>
          </w:tcPr>
          <w:p w14:paraId="240E8122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1 – 0.68</w:t>
            </w:r>
          </w:p>
        </w:tc>
        <w:tc>
          <w:tcPr>
            <w:tcW w:w="1650" w:type="dxa"/>
            <w:tcBorders>
              <w:top w:val="dotted" w:sz="4" w:space="0" w:color="auto"/>
            </w:tcBorders>
            <w:vAlign w:val="center"/>
          </w:tcPr>
          <w:p w14:paraId="5B7CB2F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581" w:type="dxa"/>
            <w:tcBorders>
              <w:top w:val="dotted" w:sz="4" w:space="0" w:color="auto"/>
            </w:tcBorders>
            <w:vAlign w:val="center"/>
          </w:tcPr>
          <w:p w14:paraId="59E9AD3A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15 – 0.17</w:t>
            </w:r>
          </w:p>
        </w:tc>
      </w:tr>
      <w:tr w:rsidR="00572618" w:rsidRPr="00CC0102" w14:paraId="23A5BB48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577C731D" w14:textId="77777777" w:rsidR="00572618" w:rsidRPr="00CC0102" w:rsidRDefault="00572618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5C5902AA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96" w:type="dxa"/>
            <w:vAlign w:val="center"/>
          </w:tcPr>
          <w:p w14:paraId="5DC81982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1439" w:type="dxa"/>
            <w:vAlign w:val="center"/>
          </w:tcPr>
          <w:p w14:paraId="608783B0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 – 1.2</w:t>
            </w:r>
          </w:p>
        </w:tc>
        <w:tc>
          <w:tcPr>
            <w:tcW w:w="1650" w:type="dxa"/>
            <w:vAlign w:val="center"/>
          </w:tcPr>
          <w:p w14:paraId="49D3F39E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1581" w:type="dxa"/>
            <w:vAlign w:val="center"/>
          </w:tcPr>
          <w:p w14:paraId="6335D7D4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14 – 0.24</w:t>
            </w:r>
          </w:p>
        </w:tc>
      </w:tr>
      <w:tr w:rsidR="00572618" w:rsidRPr="00CC0102" w14:paraId="7D8CD6E8" w14:textId="77777777" w:rsidTr="006C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vAlign w:val="center"/>
          </w:tcPr>
          <w:p w14:paraId="280E75C6" w14:textId="77777777" w:rsidR="00572618" w:rsidRPr="00CC0102" w:rsidRDefault="00572618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4DC904BF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96" w:type="dxa"/>
            <w:vAlign w:val="center"/>
          </w:tcPr>
          <w:p w14:paraId="33C7E8BB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439" w:type="dxa"/>
            <w:vAlign w:val="center"/>
          </w:tcPr>
          <w:p w14:paraId="17382381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19 – 1.8</w:t>
            </w:r>
          </w:p>
        </w:tc>
        <w:tc>
          <w:tcPr>
            <w:tcW w:w="1650" w:type="dxa"/>
            <w:vAlign w:val="center"/>
          </w:tcPr>
          <w:p w14:paraId="5FB6CFF9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1581" w:type="dxa"/>
            <w:vAlign w:val="center"/>
          </w:tcPr>
          <w:p w14:paraId="03556192" w14:textId="77777777" w:rsidR="00572618" w:rsidRPr="00CC0102" w:rsidRDefault="00572618" w:rsidP="006C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5 – 0.31</w:t>
            </w:r>
          </w:p>
        </w:tc>
      </w:tr>
      <w:tr w:rsidR="00572618" w:rsidRPr="00CC0102" w14:paraId="38963AE2" w14:textId="77777777" w:rsidTr="006C0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  <w:tcBorders>
              <w:bottom w:val="single" w:sz="4" w:space="0" w:color="auto"/>
            </w:tcBorders>
            <w:vAlign w:val="center"/>
          </w:tcPr>
          <w:p w14:paraId="1F1D7D51" w14:textId="77777777" w:rsidR="00572618" w:rsidRPr="00CC0102" w:rsidRDefault="00572618" w:rsidP="006C0C21">
            <w:pPr>
              <w:jc w:val="center"/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95D60B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E5459F3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250B705B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5 – 2.0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42E22BEC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9BBE6E8" w14:textId="77777777" w:rsidR="00572618" w:rsidRPr="00CC0102" w:rsidRDefault="00572618" w:rsidP="006C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011 – 0.32</w:t>
            </w:r>
          </w:p>
        </w:tc>
      </w:tr>
    </w:tbl>
    <w:p w14:paraId="592C1499" w14:textId="77777777" w:rsidR="00843B1F" w:rsidRPr="00CC0102" w:rsidRDefault="00843B1F" w:rsidP="00AD62C5">
      <w:pPr>
        <w:spacing w:line="360" w:lineRule="auto"/>
        <w:rPr>
          <w:lang w:val="en-GB"/>
        </w:rPr>
      </w:pPr>
    </w:p>
    <w:p w14:paraId="4BBE691A" w14:textId="2D47A72C" w:rsidR="000E4A32" w:rsidRPr="00CC0102" w:rsidRDefault="000E4A32" w:rsidP="000E4A32">
      <w:pPr>
        <w:rPr>
          <w:lang w:val="en-GB"/>
        </w:rPr>
      </w:pPr>
      <w:r w:rsidRPr="00CC0102">
        <w:rPr>
          <w:lang w:val="en-GB"/>
        </w:rPr>
        <w:t xml:space="preserve">Tibial </w:t>
      </w:r>
      <w:r w:rsidR="00160ECC" w:rsidRPr="00CC0102">
        <w:rPr>
          <w:lang w:val="en-GB"/>
        </w:rPr>
        <w:t>component</w:t>
      </w:r>
      <w:r w:rsidRPr="00CC0102">
        <w:rPr>
          <w:vertAlign w:val="superscript"/>
          <w:lang w:val="en-GB"/>
        </w:rPr>
        <w:t xml:space="preserve"> </w:t>
      </w:r>
      <w:r w:rsidRPr="00CC0102">
        <w:rPr>
          <w:lang w:val="en-GB"/>
        </w:rPr>
        <w:t>migration, rotation and translation measured with M</w:t>
      </w:r>
      <w:r w:rsidR="00596E37">
        <w:rPr>
          <w:lang w:val="en-GB"/>
        </w:rPr>
        <w:t>B</w:t>
      </w:r>
      <w:r w:rsidRPr="00CC0102">
        <w:rPr>
          <w:lang w:val="en-GB"/>
        </w:rPr>
        <w:t xml:space="preserve">RSA. </w:t>
      </w:r>
    </w:p>
    <w:p w14:paraId="48E39665" w14:textId="5E502244" w:rsidR="000E4A32" w:rsidRPr="00CC0102" w:rsidRDefault="000E4A32" w:rsidP="00AD62C5">
      <w:pPr>
        <w:spacing w:line="360" w:lineRule="auto"/>
        <w:rPr>
          <w:lang w:val="en-GB"/>
        </w:rPr>
      </w:pPr>
    </w:p>
    <w:p w14:paraId="433F7015" w14:textId="642DBFE0" w:rsidR="000E4A32" w:rsidRPr="00CC0102" w:rsidRDefault="000E4A32" w:rsidP="00AD62C5">
      <w:pPr>
        <w:spacing w:line="360" w:lineRule="auto"/>
        <w:rPr>
          <w:lang w:val="en-GB"/>
        </w:rPr>
      </w:pPr>
    </w:p>
    <w:p w14:paraId="4A26D2AC" w14:textId="29159DFA" w:rsidR="000E4A32" w:rsidRPr="00CC0102" w:rsidRDefault="000E4A32" w:rsidP="00AD62C5">
      <w:pPr>
        <w:spacing w:line="360" w:lineRule="auto"/>
        <w:rPr>
          <w:lang w:val="en-GB"/>
        </w:rPr>
      </w:pPr>
    </w:p>
    <w:p w14:paraId="3D5A3EB0" w14:textId="0DE8FC25" w:rsidR="00D6534E" w:rsidRPr="00CC0102" w:rsidRDefault="00D6534E" w:rsidP="00AD62C5">
      <w:pPr>
        <w:spacing w:line="360" w:lineRule="auto"/>
        <w:rPr>
          <w:lang w:val="en-GB"/>
        </w:rPr>
      </w:pPr>
    </w:p>
    <w:p w14:paraId="4DADD10C" w14:textId="2E2B72FE" w:rsidR="00D6534E" w:rsidRPr="00CC0102" w:rsidRDefault="00D6534E" w:rsidP="00AD62C5">
      <w:pPr>
        <w:spacing w:line="360" w:lineRule="auto"/>
        <w:rPr>
          <w:lang w:val="en-GB"/>
        </w:rPr>
      </w:pPr>
    </w:p>
    <w:p w14:paraId="53E73A43" w14:textId="632FF547" w:rsidR="00D6534E" w:rsidRPr="00CC0102" w:rsidRDefault="00D6534E" w:rsidP="00AD62C5">
      <w:pPr>
        <w:spacing w:line="360" w:lineRule="auto"/>
        <w:rPr>
          <w:lang w:val="en-GB"/>
        </w:rPr>
      </w:pPr>
    </w:p>
    <w:p w14:paraId="41E19988" w14:textId="2FA0FC65" w:rsidR="00D6534E" w:rsidRPr="00CC0102" w:rsidRDefault="00D6534E" w:rsidP="00AD62C5">
      <w:pPr>
        <w:spacing w:line="360" w:lineRule="auto"/>
        <w:rPr>
          <w:lang w:val="en-GB"/>
        </w:rPr>
      </w:pPr>
    </w:p>
    <w:p w14:paraId="4DFF7D84" w14:textId="7CEBAF89" w:rsidR="00D6534E" w:rsidRPr="00CC0102" w:rsidRDefault="00D6534E" w:rsidP="00AD62C5">
      <w:pPr>
        <w:spacing w:line="360" w:lineRule="auto"/>
        <w:rPr>
          <w:lang w:val="en-GB"/>
        </w:rPr>
      </w:pPr>
    </w:p>
    <w:p w14:paraId="78BA07B6" w14:textId="3D989D83" w:rsidR="00D6534E" w:rsidRPr="00CC0102" w:rsidRDefault="00D6534E" w:rsidP="00AD62C5">
      <w:pPr>
        <w:spacing w:line="360" w:lineRule="auto"/>
        <w:rPr>
          <w:lang w:val="en-GB"/>
        </w:rPr>
      </w:pPr>
    </w:p>
    <w:p w14:paraId="22DF700D" w14:textId="3DEDAA2E" w:rsidR="00D6534E" w:rsidRPr="00CC0102" w:rsidRDefault="00D6534E" w:rsidP="00AD62C5">
      <w:pPr>
        <w:spacing w:line="360" w:lineRule="auto"/>
        <w:rPr>
          <w:lang w:val="en-GB"/>
        </w:rPr>
      </w:pPr>
    </w:p>
    <w:p w14:paraId="492D8546" w14:textId="34C1CF29" w:rsidR="00D6534E" w:rsidRPr="00CC0102" w:rsidRDefault="00D6534E" w:rsidP="00AD62C5">
      <w:pPr>
        <w:spacing w:line="360" w:lineRule="auto"/>
        <w:rPr>
          <w:lang w:val="en-GB"/>
        </w:rPr>
      </w:pPr>
    </w:p>
    <w:tbl>
      <w:tblPr>
        <w:tblStyle w:val="Almindeligtabel52"/>
        <w:tblpPr w:leftFromText="141" w:rightFromText="141" w:vertAnchor="page" w:horzAnchor="margin" w:tblpXSpec="center" w:tblpY="1737"/>
        <w:tblW w:w="9537" w:type="dxa"/>
        <w:tblLook w:val="04A0" w:firstRow="1" w:lastRow="0" w:firstColumn="1" w:lastColumn="0" w:noHBand="0" w:noVBand="1"/>
      </w:tblPr>
      <w:tblGrid>
        <w:gridCol w:w="762"/>
        <w:gridCol w:w="986"/>
        <w:gridCol w:w="907"/>
        <w:gridCol w:w="1191"/>
        <w:gridCol w:w="1191"/>
        <w:gridCol w:w="1191"/>
        <w:gridCol w:w="1191"/>
        <w:gridCol w:w="1191"/>
        <w:gridCol w:w="927"/>
      </w:tblGrid>
      <w:tr w:rsidR="001F7DDC" w:rsidRPr="00500A8B" w14:paraId="40A9602D" w14:textId="77777777" w:rsidTr="00500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3" w:type="dxa"/>
            <w:gridSpan w:val="3"/>
            <w:vAlign w:val="center"/>
          </w:tcPr>
          <w:p w14:paraId="0BCACEFD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7E738032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090" w:type="dxa"/>
            <w:vAlign w:val="center"/>
          </w:tcPr>
          <w:p w14:paraId="3009F886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090" w:type="dxa"/>
            <w:vAlign w:val="center"/>
          </w:tcPr>
          <w:p w14:paraId="098FF7FC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090" w:type="dxa"/>
            <w:vAlign w:val="center"/>
          </w:tcPr>
          <w:p w14:paraId="73294713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093" w:type="dxa"/>
            <w:vAlign w:val="center"/>
          </w:tcPr>
          <w:p w14:paraId="11989D84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431" w:type="dxa"/>
            <w:vAlign w:val="center"/>
          </w:tcPr>
          <w:p w14:paraId="26DF7CF0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0-24 months t-test</w:t>
            </w:r>
          </w:p>
          <w:p w14:paraId="66C8CE90" w14:textId="77777777" w:rsidR="001F7DDC" w:rsidRPr="00CC0102" w:rsidRDefault="001F7DDC" w:rsidP="001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p-value</w:t>
            </w:r>
          </w:p>
        </w:tc>
      </w:tr>
      <w:tr w:rsidR="001F7DDC" w:rsidRPr="00CC0102" w14:paraId="6C8E6EA5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B6D79" w14:textId="77777777" w:rsidR="001F7DDC" w:rsidRPr="00CC0102" w:rsidRDefault="001F7DDC" w:rsidP="001F7DDC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Femur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14:paraId="49038D9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</w:t>
            </w:r>
          </w:p>
          <w:p w14:paraId="285C343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anterior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44B478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704701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1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04E19D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2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F416ED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9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C464156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5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5E457D8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1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AED4C2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F7DDC" w:rsidRPr="00CC0102" w14:paraId="1BB9E26D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95EC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027F3A7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65F2451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1A50574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64,1.902)</w:t>
            </w:r>
          </w:p>
        </w:tc>
        <w:tc>
          <w:tcPr>
            <w:tcW w:w="1090" w:type="dxa"/>
            <w:vAlign w:val="center"/>
          </w:tcPr>
          <w:p w14:paraId="172FF3F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529,1.528)</w:t>
            </w:r>
          </w:p>
        </w:tc>
        <w:tc>
          <w:tcPr>
            <w:tcW w:w="1090" w:type="dxa"/>
            <w:vAlign w:val="center"/>
          </w:tcPr>
          <w:p w14:paraId="25AF09A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471,1.427)</w:t>
            </w:r>
          </w:p>
        </w:tc>
        <w:tc>
          <w:tcPr>
            <w:tcW w:w="1090" w:type="dxa"/>
            <w:vAlign w:val="center"/>
          </w:tcPr>
          <w:p w14:paraId="4712D524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425,1.419)</w:t>
            </w:r>
          </w:p>
        </w:tc>
        <w:tc>
          <w:tcPr>
            <w:tcW w:w="1093" w:type="dxa"/>
            <w:vAlign w:val="center"/>
          </w:tcPr>
          <w:p w14:paraId="38878EC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407,1.399)</w:t>
            </w:r>
          </w:p>
        </w:tc>
        <w:tc>
          <w:tcPr>
            <w:tcW w:w="1431" w:type="dxa"/>
            <w:vMerge w:val="restart"/>
            <w:shd w:val="clear" w:color="auto" w:fill="D9D9D9" w:themeFill="background1" w:themeFillShade="D9"/>
            <w:vAlign w:val="center"/>
          </w:tcPr>
          <w:p w14:paraId="437C89A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lightGray"/>
                <w:lang w:val="en-GB"/>
              </w:rPr>
            </w:pPr>
          </w:p>
        </w:tc>
      </w:tr>
      <w:tr w:rsidR="001F7DDC" w:rsidRPr="00CC0102" w14:paraId="25243D27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34C2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6564C30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659BBBF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vMerge w:val="restart"/>
            <w:shd w:val="clear" w:color="auto" w:fill="D9D9D9" w:themeFill="background1" w:themeFillShade="D9"/>
            <w:vAlign w:val="center"/>
          </w:tcPr>
          <w:p w14:paraId="2287B2D4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4AE4214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6.3</w:t>
            </w:r>
          </w:p>
        </w:tc>
        <w:tc>
          <w:tcPr>
            <w:tcW w:w="1090" w:type="dxa"/>
            <w:vAlign w:val="center"/>
          </w:tcPr>
          <w:p w14:paraId="2CDE0F84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9.4</w:t>
            </w:r>
          </w:p>
        </w:tc>
        <w:tc>
          <w:tcPr>
            <w:tcW w:w="1090" w:type="dxa"/>
            <w:vAlign w:val="center"/>
          </w:tcPr>
          <w:p w14:paraId="5E06098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23.7</w:t>
            </w:r>
          </w:p>
        </w:tc>
        <w:tc>
          <w:tcPr>
            <w:tcW w:w="1093" w:type="dxa"/>
            <w:vAlign w:val="center"/>
          </w:tcPr>
          <w:p w14:paraId="28A954D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26.7</w:t>
            </w:r>
          </w:p>
        </w:tc>
        <w:tc>
          <w:tcPr>
            <w:tcW w:w="1431" w:type="dxa"/>
            <w:vMerge/>
            <w:shd w:val="clear" w:color="auto" w:fill="D9D9D9" w:themeFill="background1" w:themeFillShade="D9"/>
            <w:vAlign w:val="center"/>
          </w:tcPr>
          <w:p w14:paraId="0327B3A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lightGray"/>
                <w:lang w:val="en-GB"/>
              </w:rPr>
            </w:pPr>
          </w:p>
        </w:tc>
      </w:tr>
      <w:tr w:rsidR="001F7DDC" w:rsidRPr="00CC0102" w14:paraId="19074C1C" w14:textId="77777777" w:rsidTr="00500A8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C414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dotted" w:sz="4" w:space="0" w:color="auto"/>
            </w:tcBorders>
            <w:vAlign w:val="center"/>
          </w:tcPr>
          <w:p w14:paraId="21512BF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center"/>
          </w:tcPr>
          <w:p w14:paraId="4210E146" w14:textId="3CEE3BAA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vMerge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C9F10E6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1D58128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20.7,-11.8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56CCCAF8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24.4,-14.4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09936FD4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28.4,-19.0)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7835C26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31.3,-22.2)</w:t>
            </w:r>
          </w:p>
        </w:tc>
        <w:tc>
          <w:tcPr>
            <w:tcW w:w="1431" w:type="dxa"/>
            <w:vMerge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170A218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lightGray"/>
                <w:lang w:val="en-GB"/>
              </w:rPr>
            </w:pPr>
          </w:p>
        </w:tc>
      </w:tr>
      <w:tr w:rsidR="001F7DDC" w:rsidRPr="00CC0102" w14:paraId="3BAB2931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9C66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 w:val="restart"/>
            <w:tcBorders>
              <w:top w:val="dotted" w:sz="4" w:space="0" w:color="auto"/>
            </w:tcBorders>
            <w:vAlign w:val="center"/>
          </w:tcPr>
          <w:p w14:paraId="341FC0C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I</w:t>
            </w:r>
          </w:p>
          <w:p w14:paraId="4134912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posterior)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center"/>
          </w:tcPr>
          <w:p w14:paraId="18B24C3C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0B2347F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496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638C314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391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144B889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387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30C42F9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385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7161D3A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355</w:t>
            </w:r>
          </w:p>
        </w:tc>
        <w:tc>
          <w:tcPr>
            <w:tcW w:w="1431" w:type="dxa"/>
            <w:tcBorders>
              <w:top w:val="dotted" w:sz="4" w:space="0" w:color="auto"/>
            </w:tcBorders>
            <w:vAlign w:val="center"/>
          </w:tcPr>
          <w:p w14:paraId="51015874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F7DDC" w:rsidRPr="00CC0102" w14:paraId="40AD4D58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087B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3C4A1BB1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02153A4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036A967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951,2.209)</w:t>
            </w:r>
          </w:p>
        </w:tc>
        <w:tc>
          <w:tcPr>
            <w:tcW w:w="1090" w:type="dxa"/>
            <w:vAlign w:val="center"/>
          </w:tcPr>
          <w:p w14:paraId="2B1BC5D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947,2.064)</w:t>
            </w:r>
          </w:p>
        </w:tc>
        <w:tc>
          <w:tcPr>
            <w:tcW w:w="1090" w:type="dxa"/>
            <w:vAlign w:val="center"/>
          </w:tcPr>
          <w:p w14:paraId="63820C8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39,2.172)</w:t>
            </w:r>
          </w:p>
        </w:tc>
        <w:tc>
          <w:tcPr>
            <w:tcW w:w="1090" w:type="dxa"/>
            <w:vAlign w:val="center"/>
          </w:tcPr>
          <w:p w14:paraId="0F26BD6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892,2.142)</w:t>
            </w:r>
          </w:p>
        </w:tc>
        <w:tc>
          <w:tcPr>
            <w:tcW w:w="1093" w:type="dxa"/>
            <w:vAlign w:val="center"/>
          </w:tcPr>
          <w:p w14:paraId="5C3C858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874,2.123)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18DBBB4E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03DBAAD3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AD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7B29F02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12EF7AD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084930A7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lightGray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7ADC2B44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6.6</w:t>
            </w:r>
          </w:p>
        </w:tc>
        <w:tc>
          <w:tcPr>
            <w:tcW w:w="1090" w:type="dxa"/>
            <w:vAlign w:val="center"/>
          </w:tcPr>
          <w:p w14:paraId="6B74BD2C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7.3</w:t>
            </w:r>
          </w:p>
        </w:tc>
        <w:tc>
          <w:tcPr>
            <w:tcW w:w="1090" w:type="dxa"/>
            <w:vAlign w:val="center"/>
          </w:tcPr>
          <w:p w14:paraId="788A295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7.2</w:t>
            </w:r>
          </w:p>
        </w:tc>
        <w:tc>
          <w:tcPr>
            <w:tcW w:w="1093" w:type="dxa"/>
            <w:vAlign w:val="center"/>
          </w:tcPr>
          <w:p w14:paraId="6761894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9.2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23DD8247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27F3EE4F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09A4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dotted" w:sz="4" w:space="0" w:color="auto"/>
            </w:tcBorders>
            <w:vAlign w:val="center"/>
          </w:tcPr>
          <w:p w14:paraId="16BF99C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center"/>
          </w:tcPr>
          <w:p w14:paraId="4F7ACF17" w14:textId="1A73C645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5678BD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lightGray"/>
                <w:lang w:val="en-GB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606D3CF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0.0,-3.3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59C93CA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2.0,-2.6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1828B9D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1.2,-3.3)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6D6E71E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2.7,-5.7)</w:t>
            </w:r>
          </w:p>
        </w:tc>
        <w:tc>
          <w:tcPr>
            <w:tcW w:w="1431" w:type="dxa"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113997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4E5D90C9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A1262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 w:val="restart"/>
            <w:tcBorders>
              <w:top w:val="dotted" w:sz="4" w:space="0" w:color="auto"/>
            </w:tcBorders>
            <w:vAlign w:val="center"/>
          </w:tcPr>
          <w:p w14:paraId="2170109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II</w:t>
            </w:r>
          </w:p>
          <w:p w14:paraId="63396CA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proximal)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center"/>
          </w:tcPr>
          <w:p w14:paraId="2D0985C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615CFD1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12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4766ACE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05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4905022C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97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60313869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01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5B4DF999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70</w:t>
            </w:r>
          </w:p>
        </w:tc>
        <w:tc>
          <w:tcPr>
            <w:tcW w:w="1431" w:type="dxa"/>
            <w:tcBorders>
              <w:top w:val="dotted" w:sz="4" w:space="0" w:color="auto"/>
            </w:tcBorders>
            <w:vAlign w:val="center"/>
          </w:tcPr>
          <w:p w14:paraId="596D3A2C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02</w:t>
            </w:r>
          </w:p>
        </w:tc>
      </w:tr>
      <w:tr w:rsidR="001F7DDC" w:rsidRPr="00CC0102" w14:paraId="733A2549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50F3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669663A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3278D9F3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614E1D8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4,1.66)</w:t>
            </w:r>
          </w:p>
        </w:tc>
        <w:tc>
          <w:tcPr>
            <w:tcW w:w="1090" w:type="dxa"/>
            <w:vAlign w:val="center"/>
          </w:tcPr>
          <w:p w14:paraId="0CCFFDF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4,1.6)</w:t>
            </w:r>
          </w:p>
        </w:tc>
        <w:tc>
          <w:tcPr>
            <w:tcW w:w="1090" w:type="dxa"/>
            <w:vAlign w:val="center"/>
          </w:tcPr>
          <w:p w14:paraId="224DD2FB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3,1.6)</w:t>
            </w:r>
          </w:p>
        </w:tc>
        <w:tc>
          <w:tcPr>
            <w:tcW w:w="1090" w:type="dxa"/>
            <w:vAlign w:val="center"/>
          </w:tcPr>
          <w:p w14:paraId="1EA3A52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3,1.64)</w:t>
            </w:r>
          </w:p>
        </w:tc>
        <w:tc>
          <w:tcPr>
            <w:tcW w:w="1093" w:type="dxa"/>
            <w:vAlign w:val="center"/>
          </w:tcPr>
          <w:p w14:paraId="070384F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2,1.58)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2D10A94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1CB3C595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5955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0030D67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6C9F683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3A6EFF6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4F48AB1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090" w:type="dxa"/>
            <w:vAlign w:val="center"/>
          </w:tcPr>
          <w:p w14:paraId="31D7A22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77</w:t>
            </w:r>
          </w:p>
        </w:tc>
        <w:tc>
          <w:tcPr>
            <w:tcW w:w="1090" w:type="dxa"/>
            <w:vAlign w:val="center"/>
          </w:tcPr>
          <w:p w14:paraId="3874E9D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0.37</w:t>
            </w:r>
          </w:p>
        </w:tc>
        <w:tc>
          <w:tcPr>
            <w:tcW w:w="1093" w:type="dxa"/>
            <w:vAlign w:val="center"/>
          </w:tcPr>
          <w:p w14:paraId="783AD87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3.3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048FD38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63B8C04F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942F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65D4AB9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AC86607" w14:textId="668A12EA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ED2A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1EE49F7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2.8,3.1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3C6A50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4.5,3.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6B5964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3.7,2.9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6F52ACA8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6.3, 0.2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68FD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22D429DE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6800C" w14:textId="77777777" w:rsidR="001F7DDC" w:rsidRPr="00CC0102" w:rsidRDefault="001F7DDC" w:rsidP="001F7DDC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CC0102">
              <w:rPr>
                <w:b/>
                <w:bCs/>
                <w:i w:val="0"/>
                <w:iCs w:val="0"/>
                <w:sz w:val="18"/>
                <w:szCs w:val="18"/>
                <w:lang w:val="en-GB"/>
              </w:rPr>
              <w:t>Tibia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14:paraId="115B350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</w:t>
            </w:r>
          </w:p>
          <w:p w14:paraId="730E6A97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medial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0B1C1846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FDBDAD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0667644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35D3EF96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4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E9B220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074A2BC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89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593D160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F7DDC" w:rsidRPr="00CC0102" w14:paraId="6D52ADC7" w14:textId="77777777" w:rsidTr="00500A8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056E2E5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604B3C56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4156A49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33F4ACD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40,1.462)</w:t>
            </w:r>
          </w:p>
        </w:tc>
        <w:tc>
          <w:tcPr>
            <w:tcW w:w="1090" w:type="dxa"/>
            <w:vAlign w:val="center"/>
          </w:tcPr>
          <w:p w14:paraId="4C977D3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18,1.370)</w:t>
            </w:r>
          </w:p>
        </w:tc>
        <w:tc>
          <w:tcPr>
            <w:tcW w:w="1090" w:type="dxa"/>
            <w:vAlign w:val="center"/>
          </w:tcPr>
          <w:p w14:paraId="6AAC4B6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22,1.342)</w:t>
            </w:r>
          </w:p>
        </w:tc>
        <w:tc>
          <w:tcPr>
            <w:tcW w:w="1090" w:type="dxa"/>
            <w:vAlign w:val="center"/>
          </w:tcPr>
          <w:p w14:paraId="6ED66C43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83,1.276)</w:t>
            </w:r>
          </w:p>
        </w:tc>
        <w:tc>
          <w:tcPr>
            <w:tcW w:w="1093" w:type="dxa"/>
            <w:vAlign w:val="center"/>
          </w:tcPr>
          <w:p w14:paraId="3304341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80,1.145)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434FF40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3C0F3424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17E18C54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42D12EA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6DF8C3F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7B81E29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40DFC12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3.05</w:t>
            </w:r>
          </w:p>
        </w:tc>
        <w:tc>
          <w:tcPr>
            <w:tcW w:w="1090" w:type="dxa"/>
            <w:vAlign w:val="center"/>
          </w:tcPr>
          <w:p w14:paraId="6301FBD0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3.6</w:t>
            </w:r>
          </w:p>
        </w:tc>
        <w:tc>
          <w:tcPr>
            <w:tcW w:w="1090" w:type="dxa"/>
            <w:vAlign w:val="center"/>
          </w:tcPr>
          <w:p w14:paraId="5E26440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3.6</w:t>
            </w:r>
          </w:p>
        </w:tc>
        <w:tc>
          <w:tcPr>
            <w:tcW w:w="1093" w:type="dxa"/>
            <w:vAlign w:val="center"/>
          </w:tcPr>
          <w:p w14:paraId="7D0DEA0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8.2</w:t>
            </w:r>
          </w:p>
        </w:tc>
        <w:tc>
          <w:tcPr>
            <w:tcW w:w="1431" w:type="dxa"/>
            <w:shd w:val="clear" w:color="auto" w:fill="D9D9D9" w:themeFill="background1" w:themeFillShade="D9"/>
            <w:vAlign w:val="center"/>
          </w:tcPr>
          <w:p w14:paraId="19D92FE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4D0B6F4E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2E501BA7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dotted" w:sz="4" w:space="0" w:color="auto"/>
            </w:tcBorders>
            <w:vAlign w:val="center"/>
          </w:tcPr>
          <w:p w14:paraId="52418F96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center"/>
          </w:tcPr>
          <w:p w14:paraId="382E56FE" w14:textId="5A0490A5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4CC1E8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05BBC2C4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6.0,0.1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0F2B82A4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8.1,0.9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133F923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0.6,3.4)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08D90A2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2.1,-4.4)</w:t>
            </w:r>
          </w:p>
        </w:tc>
        <w:tc>
          <w:tcPr>
            <w:tcW w:w="1431" w:type="dxa"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966EFD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256C66A6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AB9F4A1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 w:val="restart"/>
            <w:tcBorders>
              <w:top w:val="dotted" w:sz="4" w:space="0" w:color="auto"/>
            </w:tcBorders>
            <w:vAlign w:val="center"/>
          </w:tcPr>
          <w:p w14:paraId="5AEA908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I</w:t>
            </w:r>
          </w:p>
          <w:p w14:paraId="73B7E5F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lateral)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center"/>
          </w:tcPr>
          <w:p w14:paraId="70FEC4F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78D64E0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27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507B715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91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2AB76BD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59B03BF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58FA5DE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0.928</w:t>
            </w:r>
          </w:p>
        </w:tc>
        <w:tc>
          <w:tcPr>
            <w:tcW w:w="1431" w:type="dxa"/>
            <w:tcBorders>
              <w:top w:val="dotted" w:sz="4" w:space="0" w:color="auto"/>
            </w:tcBorders>
            <w:vAlign w:val="center"/>
          </w:tcPr>
          <w:p w14:paraId="17F176EF" w14:textId="64CC4141" w:rsidR="001F7DDC" w:rsidRPr="00CC0102" w:rsidRDefault="00797D50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F7DDC" w:rsidRPr="00CC0102" w14:paraId="61C0DDC6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AAAAE25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10E791FE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1ED87ADE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71EE55F6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53,1.413)</w:t>
            </w:r>
          </w:p>
        </w:tc>
        <w:tc>
          <w:tcPr>
            <w:tcW w:w="1090" w:type="dxa"/>
            <w:vAlign w:val="center"/>
          </w:tcPr>
          <w:p w14:paraId="5F64AADD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57,1.392)</w:t>
            </w:r>
          </w:p>
        </w:tc>
        <w:tc>
          <w:tcPr>
            <w:tcW w:w="1090" w:type="dxa"/>
            <w:vAlign w:val="center"/>
          </w:tcPr>
          <w:p w14:paraId="33FBBAB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10,1.379)</w:t>
            </w:r>
          </w:p>
        </w:tc>
        <w:tc>
          <w:tcPr>
            <w:tcW w:w="1090" w:type="dxa"/>
            <w:vAlign w:val="center"/>
          </w:tcPr>
          <w:p w14:paraId="5B372E43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686,1.375)</w:t>
            </w:r>
          </w:p>
        </w:tc>
        <w:tc>
          <w:tcPr>
            <w:tcW w:w="1093" w:type="dxa"/>
            <w:vAlign w:val="center"/>
          </w:tcPr>
          <w:p w14:paraId="6EF69F1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39,1.327)</w:t>
            </w:r>
          </w:p>
        </w:tc>
        <w:tc>
          <w:tcPr>
            <w:tcW w:w="1431" w:type="dxa"/>
            <w:vMerge w:val="restart"/>
            <w:shd w:val="clear" w:color="auto" w:fill="D9D9D9" w:themeFill="background1" w:themeFillShade="D9"/>
            <w:vAlign w:val="center"/>
          </w:tcPr>
          <w:p w14:paraId="06435FD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06A80A38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3F08DBE2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51E8369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5483B96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vMerge w:val="restart"/>
            <w:shd w:val="clear" w:color="auto" w:fill="D9D9D9" w:themeFill="background1" w:themeFillShade="D9"/>
            <w:vAlign w:val="center"/>
          </w:tcPr>
          <w:p w14:paraId="5C6D00E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5CC99A1A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2.8</w:t>
            </w:r>
          </w:p>
        </w:tc>
        <w:tc>
          <w:tcPr>
            <w:tcW w:w="1090" w:type="dxa"/>
            <w:vAlign w:val="center"/>
          </w:tcPr>
          <w:p w14:paraId="3D29CA03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5.3</w:t>
            </w:r>
          </w:p>
        </w:tc>
        <w:tc>
          <w:tcPr>
            <w:tcW w:w="1090" w:type="dxa"/>
            <w:vAlign w:val="center"/>
          </w:tcPr>
          <w:p w14:paraId="0737A48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6.2</w:t>
            </w:r>
          </w:p>
        </w:tc>
        <w:tc>
          <w:tcPr>
            <w:tcW w:w="1093" w:type="dxa"/>
            <w:vAlign w:val="center"/>
          </w:tcPr>
          <w:p w14:paraId="7CAF241B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8.6</w:t>
            </w:r>
          </w:p>
        </w:tc>
        <w:tc>
          <w:tcPr>
            <w:tcW w:w="1431" w:type="dxa"/>
            <w:vMerge/>
            <w:shd w:val="clear" w:color="auto" w:fill="D9D9D9" w:themeFill="background1" w:themeFillShade="D9"/>
            <w:vAlign w:val="center"/>
          </w:tcPr>
          <w:p w14:paraId="66091CF0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5D6563FB" w14:textId="77777777" w:rsidTr="00500A8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779CB073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dotted" w:sz="4" w:space="0" w:color="auto"/>
            </w:tcBorders>
            <w:vAlign w:val="center"/>
          </w:tcPr>
          <w:p w14:paraId="512A2F2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center"/>
          </w:tcPr>
          <w:p w14:paraId="5A5EC87F" w14:textId="7C2DEA85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vMerge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13EA33B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5B08C1E8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6.8,1.2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7A03D950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9.7,-0.8)</w:t>
            </w: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00B4DD4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1.5,-0.7)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3599D984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2.2,-5.1)</w:t>
            </w:r>
          </w:p>
        </w:tc>
        <w:tc>
          <w:tcPr>
            <w:tcW w:w="1431" w:type="dxa"/>
            <w:vMerge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3A65E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6B7A1323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15B96C14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 w:val="restart"/>
            <w:tcBorders>
              <w:top w:val="dotted" w:sz="4" w:space="0" w:color="auto"/>
            </w:tcBorders>
            <w:vAlign w:val="center"/>
          </w:tcPr>
          <w:p w14:paraId="0573F138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OI III</w:t>
            </w:r>
          </w:p>
          <w:p w14:paraId="4BF99C6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distal)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center"/>
          </w:tcPr>
          <w:p w14:paraId="41F2EC72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1F65AC0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33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1A846CFF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111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655622D0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34827DE6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0D24AF7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1.052</w:t>
            </w:r>
          </w:p>
        </w:tc>
        <w:tc>
          <w:tcPr>
            <w:tcW w:w="1431" w:type="dxa"/>
            <w:tcBorders>
              <w:top w:val="dotted" w:sz="4" w:space="0" w:color="auto"/>
            </w:tcBorders>
            <w:vAlign w:val="center"/>
          </w:tcPr>
          <w:p w14:paraId="536BD93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bookmarkStart w:id="0" w:name="OLE_LINK1"/>
            <w:bookmarkStart w:id="1" w:name="OLE_LINK2"/>
            <w:r w:rsidRPr="00CC0102">
              <w:rPr>
                <w:sz w:val="18"/>
                <w:szCs w:val="18"/>
                <w:lang w:val="en-GB"/>
              </w:rPr>
              <w:t>&lt;0.001</w:t>
            </w:r>
            <w:bookmarkEnd w:id="0"/>
            <w:bookmarkEnd w:id="1"/>
          </w:p>
        </w:tc>
      </w:tr>
      <w:tr w:rsidR="001F7DDC" w:rsidRPr="00CC0102" w14:paraId="214F3EB1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53D09F8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51B44A6E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0C9847EA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90" w:type="dxa"/>
            <w:vAlign w:val="center"/>
          </w:tcPr>
          <w:p w14:paraId="490B8957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823,1.445)</w:t>
            </w:r>
          </w:p>
        </w:tc>
        <w:tc>
          <w:tcPr>
            <w:tcW w:w="1090" w:type="dxa"/>
            <w:vAlign w:val="center"/>
          </w:tcPr>
          <w:p w14:paraId="5AA0A45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72,1.465)</w:t>
            </w:r>
          </w:p>
        </w:tc>
        <w:tc>
          <w:tcPr>
            <w:tcW w:w="1090" w:type="dxa"/>
            <w:vAlign w:val="center"/>
          </w:tcPr>
          <w:p w14:paraId="5FCCD632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36,1.435)</w:t>
            </w:r>
          </w:p>
        </w:tc>
        <w:tc>
          <w:tcPr>
            <w:tcW w:w="1090" w:type="dxa"/>
            <w:vAlign w:val="center"/>
          </w:tcPr>
          <w:p w14:paraId="50423865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50,1.483)</w:t>
            </w:r>
          </w:p>
        </w:tc>
        <w:tc>
          <w:tcPr>
            <w:tcW w:w="1093" w:type="dxa"/>
            <w:vAlign w:val="center"/>
          </w:tcPr>
          <w:p w14:paraId="177A5AAD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0.725,1.425)</w:t>
            </w:r>
          </w:p>
        </w:tc>
        <w:tc>
          <w:tcPr>
            <w:tcW w:w="1431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56C79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0EBB7B00" w14:textId="77777777" w:rsidTr="0050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7824D2E1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vAlign w:val="center"/>
          </w:tcPr>
          <w:p w14:paraId="37BB05FD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Align w:val="center"/>
          </w:tcPr>
          <w:p w14:paraId="1CE1855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rFonts w:ascii="Cambria Math" w:hAnsi="Cambria Math" w:cs="Cambria Math"/>
                <w:sz w:val="18"/>
                <w:szCs w:val="18"/>
                <w:lang w:val="en-GB"/>
              </w:rPr>
              <w:t>△</w:t>
            </w:r>
            <w:r w:rsidRPr="00CC0102">
              <w:rPr>
                <w:sz w:val="18"/>
                <w:szCs w:val="18"/>
                <w:lang w:val="en-GB"/>
              </w:rPr>
              <w:t>BMD%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12C43611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0C5AE227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1.9</w:t>
            </w:r>
          </w:p>
        </w:tc>
        <w:tc>
          <w:tcPr>
            <w:tcW w:w="1090" w:type="dxa"/>
            <w:vAlign w:val="center"/>
          </w:tcPr>
          <w:p w14:paraId="15A29995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6.6</w:t>
            </w:r>
          </w:p>
        </w:tc>
        <w:tc>
          <w:tcPr>
            <w:tcW w:w="1090" w:type="dxa"/>
            <w:vAlign w:val="center"/>
          </w:tcPr>
          <w:p w14:paraId="19EAB170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7.2</w:t>
            </w:r>
          </w:p>
        </w:tc>
        <w:tc>
          <w:tcPr>
            <w:tcW w:w="1093" w:type="dxa"/>
            <w:vAlign w:val="center"/>
          </w:tcPr>
          <w:p w14:paraId="5BA5D407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-7.0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3EF2E" w14:textId="77777777" w:rsidR="001F7DDC" w:rsidRPr="00CC0102" w:rsidRDefault="001F7DDC" w:rsidP="001F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F7DDC" w:rsidRPr="00CC0102" w14:paraId="12132DE6" w14:textId="77777777" w:rsidTr="00500A8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96A66D2" w14:textId="77777777" w:rsidR="001F7DDC" w:rsidRPr="00CC0102" w:rsidRDefault="001F7DDC" w:rsidP="001F7DD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11F76C7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C09EE52" w14:textId="088AF5B1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95CI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8A3B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A7E95B3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4.9,1.2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541E086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9.5,-3.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B4F4F1F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10.2,-4.3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7C9B14F3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C0102">
              <w:rPr>
                <w:sz w:val="18"/>
                <w:szCs w:val="18"/>
                <w:lang w:val="en-GB"/>
              </w:rPr>
              <w:t>(-9.5-4.4)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FB36C" w14:textId="77777777" w:rsidR="001F7DDC" w:rsidRPr="00CC0102" w:rsidRDefault="001F7DDC" w:rsidP="001F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5862C106" w14:textId="3FA0444B" w:rsidR="00D6534E" w:rsidRPr="00CC0102" w:rsidRDefault="00D6534E" w:rsidP="00D6534E">
      <w:pPr>
        <w:rPr>
          <w:lang w:val="en-GB"/>
        </w:rPr>
      </w:pPr>
      <w:r w:rsidRPr="00CC0102">
        <w:rPr>
          <w:lang w:val="en-GB"/>
        </w:rPr>
        <w:t xml:space="preserve">BMD measured with DXA for </w:t>
      </w:r>
      <w:r w:rsidR="003F6441">
        <w:rPr>
          <w:lang w:val="en-GB"/>
        </w:rPr>
        <w:t xml:space="preserve">the </w:t>
      </w:r>
      <w:r w:rsidRPr="00CC0102">
        <w:rPr>
          <w:lang w:val="en-GB"/>
        </w:rPr>
        <w:t>distal femur and proximal tibia.</w:t>
      </w:r>
    </w:p>
    <w:p w14:paraId="266E2F1F" w14:textId="36CDA4F2" w:rsidR="00D6534E" w:rsidRPr="00CC0102" w:rsidRDefault="00D6534E" w:rsidP="00AD62C5">
      <w:pPr>
        <w:spacing w:line="360" w:lineRule="auto"/>
        <w:rPr>
          <w:lang w:val="en-GB"/>
        </w:rPr>
      </w:pPr>
    </w:p>
    <w:p w14:paraId="0A3DA34C" w14:textId="6418CFBC" w:rsidR="00D6534E" w:rsidRPr="00CC0102" w:rsidRDefault="00D6534E" w:rsidP="00AD62C5">
      <w:pPr>
        <w:spacing w:line="360" w:lineRule="auto"/>
        <w:rPr>
          <w:lang w:val="en-GB"/>
        </w:rPr>
      </w:pPr>
    </w:p>
    <w:p w14:paraId="26E65649" w14:textId="13095A5D" w:rsidR="00D6534E" w:rsidRPr="00CC0102" w:rsidRDefault="00D6534E" w:rsidP="00AD62C5">
      <w:pPr>
        <w:spacing w:line="360" w:lineRule="auto"/>
        <w:rPr>
          <w:lang w:val="en-GB"/>
        </w:rPr>
      </w:pPr>
    </w:p>
    <w:p w14:paraId="68DC55A2" w14:textId="207D6691" w:rsidR="00D6534E" w:rsidRPr="00CC0102" w:rsidRDefault="00D6534E" w:rsidP="00AD62C5">
      <w:pPr>
        <w:spacing w:line="360" w:lineRule="auto"/>
        <w:rPr>
          <w:lang w:val="en-GB"/>
        </w:rPr>
      </w:pPr>
    </w:p>
    <w:p w14:paraId="05D48C91" w14:textId="073CC5C6" w:rsidR="00D6534E" w:rsidRPr="00CC0102" w:rsidRDefault="00D6534E" w:rsidP="00AD62C5">
      <w:pPr>
        <w:spacing w:line="360" w:lineRule="auto"/>
        <w:rPr>
          <w:lang w:val="en-GB"/>
        </w:rPr>
      </w:pPr>
    </w:p>
    <w:p w14:paraId="306FAF54" w14:textId="09E91B1D" w:rsidR="008B5D86" w:rsidRPr="00CC0102" w:rsidRDefault="008B5D86" w:rsidP="00AD62C5">
      <w:pPr>
        <w:pStyle w:val="Kommentartekst"/>
        <w:spacing w:line="360" w:lineRule="auto"/>
        <w:rPr>
          <w:sz w:val="24"/>
          <w:szCs w:val="24"/>
          <w:lang w:val="en-GB"/>
        </w:rPr>
      </w:pPr>
    </w:p>
    <w:sectPr w:rsidR="008B5D86" w:rsidRPr="00CC0102" w:rsidSect="00D13D16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D9449" w14:textId="77777777" w:rsidR="00390996" w:rsidRDefault="00390996" w:rsidP="009042E5">
      <w:r>
        <w:separator/>
      </w:r>
    </w:p>
  </w:endnote>
  <w:endnote w:type="continuationSeparator" w:id="0">
    <w:p w14:paraId="2053A62D" w14:textId="77777777" w:rsidR="00390996" w:rsidRDefault="00390996" w:rsidP="00904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656725883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112F0667" w14:textId="513A6DF3" w:rsidR="00D13D16" w:rsidRDefault="00D13D16" w:rsidP="004B4F1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6F07115" w14:textId="77777777" w:rsidR="00D13D16" w:rsidRDefault="00D13D16" w:rsidP="009042E5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2038416192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1794D1AB" w14:textId="306CAC90" w:rsidR="00D13D16" w:rsidRDefault="00D13D16" w:rsidP="004B4F1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5</w:t>
        </w:r>
        <w:r>
          <w:rPr>
            <w:rStyle w:val="Sidetal"/>
          </w:rPr>
          <w:fldChar w:fldCharType="end"/>
        </w:r>
      </w:p>
    </w:sdtContent>
  </w:sdt>
  <w:p w14:paraId="676E8FF0" w14:textId="77777777" w:rsidR="00D13D16" w:rsidRDefault="00D13D16" w:rsidP="009042E5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7EC32" w14:textId="77777777" w:rsidR="00390996" w:rsidRDefault="00390996" w:rsidP="009042E5">
      <w:r>
        <w:separator/>
      </w:r>
    </w:p>
  </w:footnote>
  <w:footnote w:type="continuationSeparator" w:id="0">
    <w:p w14:paraId="46D6E0EF" w14:textId="77777777" w:rsidR="00390996" w:rsidRDefault="00390996" w:rsidP="00904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457D0C"/>
    <w:multiLevelType w:val="hybridMultilevel"/>
    <w:tmpl w:val="17544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00143"/>
    <w:multiLevelType w:val="hybridMultilevel"/>
    <w:tmpl w:val="1CECE7A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4B3DE2"/>
    <w:multiLevelType w:val="multilevel"/>
    <w:tmpl w:val="555E51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/>
        <w:i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B6A78FD"/>
    <w:multiLevelType w:val="hybridMultilevel"/>
    <w:tmpl w:val="8F5E7F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5r55dzp2preevfzhpz95yvfrze5pxsrsz&quot;&gt;Hybrid_reference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4&lt;/item&gt;&lt;item&gt;57&lt;/item&gt;&lt;item&gt;58&lt;/item&gt;&lt;item&gt;59&lt;/item&gt;&lt;item&gt;60&lt;/item&gt;&lt;item&gt;61&lt;/item&gt;&lt;/record-ids&gt;&lt;/item&gt;&lt;/Libraries&gt;"/>
  </w:docVars>
  <w:rsids>
    <w:rsidRoot w:val="00F935D2"/>
    <w:rsid w:val="00012081"/>
    <w:rsid w:val="0002384B"/>
    <w:rsid w:val="000319EA"/>
    <w:rsid w:val="00033D0A"/>
    <w:rsid w:val="0003695A"/>
    <w:rsid w:val="0005209F"/>
    <w:rsid w:val="000521D9"/>
    <w:rsid w:val="00064A50"/>
    <w:rsid w:val="00066A4D"/>
    <w:rsid w:val="0007028D"/>
    <w:rsid w:val="000825A1"/>
    <w:rsid w:val="00082EBA"/>
    <w:rsid w:val="00091A7A"/>
    <w:rsid w:val="00094DEF"/>
    <w:rsid w:val="000A1508"/>
    <w:rsid w:val="000A23E1"/>
    <w:rsid w:val="000B1467"/>
    <w:rsid w:val="000B4AA0"/>
    <w:rsid w:val="000B6A1F"/>
    <w:rsid w:val="000C55F3"/>
    <w:rsid w:val="000C6CB2"/>
    <w:rsid w:val="000D0DEC"/>
    <w:rsid w:val="000E4A32"/>
    <w:rsid w:val="000E5B73"/>
    <w:rsid w:val="000F5F5D"/>
    <w:rsid w:val="000F60DB"/>
    <w:rsid w:val="0010121B"/>
    <w:rsid w:val="0010773B"/>
    <w:rsid w:val="001114F4"/>
    <w:rsid w:val="0013417D"/>
    <w:rsid w:val="001424A0"/>
    <w:rsid w:val="00150C85"/>
    <w:rsid w:val="00151B8F"/>
    <w:rsid w:val="0015346E"/>
    <w:rsid w:val="0015794B"/>
    <w:rsid w:val="00160ECC"/>
    <w:rsid w:val="001639DE"/>
    <w:rsid w:val="00165FBA"/>
    <w:rsid w:val="00173F19"/>
    <w:rsid w:val="0017471E"/>
    <w:rsid w:val="001853F6"/>
    <w:rsid w:val="001934E1"/>
    <w:rsid w:val="00194968"/>
    <w:rsid w:val="001A62C7"/>
    <w:rsid w:val="001A650E"/>
    <w:rsid w:val="001D194F"/>
    <w:rsid w:val="001E6091"/>
    <w:rsid w:val="001F7DDC"/>
    <w:rsid w:val="002011C2"/>
    <w:rsid w:val="00201209"/>
    <w:rsid w:val="00201A45"/>
    <w:rsid w:val="00203FAA"/>
    <w:rsid w:val="002314CC"/>
    <w:rsid w:val="002408A3"/>
    <w:rsid w:val="002439DB"/>
    <w:rsid w:val="00275C1F"/>
    <w:rsid w:val="00276843"/>
    <w:rsid w:val="00280815"/>
    <w:rsid w:val="002905A0"/>
    <w:rsid w:val="0029257A"/>
    <w:rsid w:val="002B1FF0"/>
    <w:rsid w:val="002C2D45"/>
    <w:rsid w:val="002C7945"/>
    <w:rsid w:val="002C7F56"/>
    <w:rsid w:val="002D26A3"/>
    <w:rsid w:val="002D54C7"/>
    <w:rsid w:val="002D60BC"/>
    <w:rsid w:val="002F0020"/>
    <w:rsid w:val="002F45AE"/>
    <w:rsid w:val="0030396E"/>
    <w:rsid w:val="00303A3C"/>
    <w:rsid w:val="00305083"/>
    <w:rsid w:val="00322EE5"/>
    <w:rsid w:val="003252CE"/>
    <w:rsid w:val="00332406"/>
    <w:rsid w:val="00332BDB"/>
    <w:rsid w:val="003405EB"/>
    <w:rsid w:val="00352649"/>
    <w:rsid w:val="00352B66"/>
    <w:rsid w:val="0035373A"/>
    <w:rsid w:val="0035388A"/>
    <w:rsid w:val="00371A41"/>
    <w:rsid w:val="00376606"/>
    <w:rsid w:val="0038739B"/>
    <w:rsid w:val="00390996"/>
    <w:rsid w:val="00395504"/>
    <w:rsid w:val="003A5513"/>
    <w:rsid w:val="003B124C"/>
    <w:rsid w:val="003B1B88"/>
    <w:rsid w:val="003B220F"/>
    <w:rsid w:val="003B3B84"/>
    <w:rsid w:val="003B47CA"/>
    <w:rsid w:val="003B7CEB"/>
    <w:rsid w:val="003C287B"/>
    <w:rsid w:val="003D18D7"/>
    <w:rsid w:val="003F20F3"/>
    <w:rsid w:val="003F4711"/>
    <w:rsid w:val="003F6441"/>
    <w:rsid w:val="0040047A"/>
    <w:rsid w:val="0040248C"/>
    <w:rsid w:val="00413B42"/>
    <w:rsid w:val="00414D02"/>
    <w:rsid w:val="00422BBD"/>
    <w:rsid w:val="00454D61"/>
    <w:rsid w:val="004569CC"/>
    <w:rsid w:val="00463E77"/>
    <w:rsid w:val="00466788"/>
    <w:rsid w:val="00474B81"/>
    <w:rsid w:val="004923FB"/>
    <w:rsid w:val="004A544A"/>
    <w:rsid w:val="004B24EE"/>
    <w:rsid w:val="004B4F15"/>
    <w:rsid w:val="004B6AD4"/>
    <w:rsid w:val="004C054B"/>
    <w:rsid w:val="004C142D"/>
    <w:rsid w:val="004C2F63"/>
    <w:rsid w:val="004C7167"/>
    <w:rsid w:val="004E389E"/>
    <w:rsid w:val="004E4F2C"/>
    <w:rsid w:val="004F6179"/>
    <w:rsid w:val="0050036C"/>
    <w:rsid w:val="00500A8B"/>
    <w:rsid w:val="00510D8E"/>
    <w:rsid w:val="0051627E"/>
    <w:rsid w:val="005255EA"/>
    <w:rsid w:val="005266BA"/>
    <w:rsid w:val="0052704A"/>
    <w:rsid w:val="00527172"/>
    <w:rsid w:val="00532A46"/>
    <w:rsid w:val="00534369"/>
    <w:rsid w:val="0054240A"/>
    <w:rsid w:val="005550D7"/>
    <w:rsid w:val="0056641E"/>
    <w:rsid w:val="00572618"/>
    <w:rsid w:val="00590E69"/>
    <w:rsid w:val="00591935"/>
    <w:rsid w:val="005942E5"/>
    <w:rsid w:val="00596E37"/>
    <w:rsid w:val="005A5FA7"/>
    <w:rsid w:val="005B0903"/>
    <w:rsid w:val="005B2253"/>
    <w:rsid w:val="005B2B33"/>
    <w:rsid w:val="005B6C08"/>
    <w:rsid w:val="005B760C"/>
    <w:rsid w:val="005C5BC1"/>
    <w:rsid w:val="005D173E"/>
    <w:rsid w:val="005D332B"/>
    <w:rsid w:val="005E16D4"/>
    <w:rsid w:val="005E2916"/>
    <w:rsid w:val="005E6FE8"/>
    <w:rsid w:val="005F2EB5"/>
    <w:rsid w:val="005F3186"/>
    <w:rsid w:val="005F5942"/>
    <w:rsid w:val="006054B2"/>
    <w:rsid w:val="0060683C"/>
    <w:rsid w:val="00606EF8"/>
    <w:rsid w:val="00607C3D"/>
    <w:rsid w:val="00611F26"/>
    <w:rsid w:val="006130E2"/>
    <w:rsid w:val="00620751"/>
    <w:rsid w:val="00623BCD"/>
    <w:rsid w:val="006262B2"/>
    <w:rsid w:val="006303CF"/>
    <w:rsid w:val="00633B28"/>
    <w:rsid w:val="00644CF9"/>
    <w:rsid w:val="00646245"/>
    <w:rsid w:val="0064669E"/>
    <w:rsid w:val="006472E9"/>
    <w:rsid w:val="006514A2"/>
    <w:rsid w:val="00665351"/>
    <w:rsid w:val="00667AB7"/>
    <w:rsid w:val="00676770"/>
    <w:rsid w:val="00682E9E"/>
    <w:rsid w:val="006858B6"/>
    <w:rsid w:val="00692F50"/>
    <w:rsid w:val="0069318A"/>
    <w:rsid w:val="006972FF"/>
    <w:rsid w:val="006A6075"/>
    <w:rsid w:val="006B2193"/>
    <w:rsid w:val="006B2315"/>
    <w:rsid w:val="006C0C21"/>
    <w:rsid w:val="006C144D"/>
    <w:rsid w:val="006C3A8B"/>
    <w:rsid w:val="006D0796"/>
    <w:rsid w:val="006D6A18"/>
    <w:rsid w:val="006E52B3"/>
    <w:rsid w:val="006F0C74"/>
    <w:rsid w:val="00703A75"/>
    <w:rsid w:val="00703C39"/>
    <w:rsid w:val="00705EBE"/>
    <w:rsid w:val="007124EE"/>
    <w:rsid w:val="00713911"/>
    <w:rsid w:val="007212FB"/>
    <w:rsid w:val="0073133A"/>
    <w:rsid w:val="00740BAD"/>
    <w:rsid w:val="00740BC5"/>
    <w:rsid w:val="00746F59"/>
    <w:rsid w:val="00756477"/>
    <w:rsid w:val="007613B6"/>
    <w:rsid w:val="00764C52"/>
    <w:rsid w:val="00772DF4"/>
    <w:rsid w:val="00772E11"/>
    <w:rsid w:val="00781FED"/>
    <w:rsid w:val="00782222"/>
    <w:rsid w:val="00791B4A"/>
    <w:rsid w:val="00797D50"/>
    <w:rsid w:val="007A1334"/>
    <w:rsid w:val="007B2668"/>
    <w:rsid w:val="007B34E8"/>
    <w:rsid w:val="007B5EA1"/>
    <w:rsid w:val="007B683C"/>
    <w:rsid w:val="007C654C"/>
    <w:rsid w:val="007E7BB6"/>
    <w:rsid w:val="00804F2C"/>
    <w:rsid w:val="00805A03"/>
    <w:rsid w:val="00816000"/>
    <w:rsid w:val="00835338"/>
    <w:rsid w:val="00842E44"/>
    <w:rsid w:val="00843B1F"/>
    <w:rsid w:val="008668F5"/>
    <w:rsid w:val="0087247A"/>
    <w:rsid w:val="008762B1"/>
    <w:rsid w:val="00891186"/>
    <w:rsid w:val="008927DD"/>
    <w:rsid w:val="008928E0"/>
    <w:rsid w:val="008961BF"/>
    <w:rsid w:val="008A5B63"/>
    <w:rsid w:val="008A7924"/>
    <w:rsid w:val="008B36C3"/>
    <w:rsid w:val="008B5D86"/>
    <w:rsid w:val="008B6913"/>
    <w:rsid w:val="008C0377"/>
    <w:rsid w:val="008C3517"/>
    <w:rsid w:val="008C5487"/>
    <w:rsid w:val="008C57EA"/>
    <w:rsid w:val="008E4A9A"/>
    <w:rsid w:val="008E73F3"/>
    <w:rsid w:val="008E7E73"/>
    <w:rsid w:val="008F6D0F"/>
    <w:rsid w:val="009042E5"/>
    <w:rsid w:val="00915EF1"/>
    <w:rsid w:val="009254F3"/>
    <w:rsid w:val="0092672E"/>
    <w:rsid w:val="0094496C"/>
    <w:rsid w:val="009471CE"/>
    <w:rsid w:val="009477BF"/>
    <w:rsid w:val="0095045E"/>
    <w:rsid w:val="00955EE9"/>
    <w:rsid w:val="0097146F"/>
    <w:rsid w:val="00981CA6"/>
    <w:rsid w:val="00983691"/>
    <w:rsid w:val="009B1271"/>
    <w:rsid w:val="009B5204"/>
    <w:rsid w:val="009B625E"/>
    <w:rsid w:val="009C4840"/>
    <w:rsid w:val="009D2137"/>
    <w:rsid w:val="009F12E2"/>
    <w:rsid w:val="009F2457"/>
    <w:rsid w:val="00A00E5D"/>
    <w:rsid w:val="00A056AA"/>
    <w:rsid w:val="00A11A7F"/>
    <w:rsid w:val="00A13060"/>
    <w:rsid w:val="00A23838"/>
    <w:rsid w:val="00A3792F"/>
    <w:rsid w:val="00A44AEA"/>
    <w:rsid w:val="00A50456"/>
    <w:rsid w:val="00A5637B"/>
    <w:rsid w:val="00A573D7"/>
    <w:rsid w:val="00A65EC4"/>
    <w:rsid w:val="00A73DF5"/>
    <w:rsid w:val="00A8781C"/>
    <w:rsid w:val="00AA1C0F"/>
    <w:rsid w:val="00AB7772"/>
    <w:rsid w:val="00AC2A3F"/>
    <w:rsid w:val="00AD0772"/>
    <w:rsid w:val="00AD5A2B"/>
    <w:rsid w:val="00AD62C5"/>
    <w:rsid w:val="00AD6ED1"/>
    <w:rsid w:val="00AD7272"/>
    <w:rsid w:val="00AE66FA"/>
    <w:rsid w:val="00AF1AE8"/>
    <w:rsid w:val="00AF293B"/>
    <w:rsid w:val="00AF35A8"/>
    <w:rsid w:val="00AF4574"/>
    <w:rsid w:val="00AF69AA"/>
    <w:rsid w:val="00B05366"/>
    <w:rsid w:val="00B10573"/>
    <w:rsid w:val="00B11C70"/>
    <w:rsid w:val="00B124FF"/>
    <w:rsid w:val="00B35EA8"/>
    <w:rsid w:val="00B50239"/>
    <w:rsid w:val="00B64596"/>
    <w:rsid w:val="00B6710C"/>
    <w:rsid w:val="00B711B2"/>
    <w:rsid w:val="00B71D49"/>
    <w:rsid w:val="00BA3694"/>
    <w:rsid w:val="00BB3271"/>
    <w:rsid w:val="00BB5F1D"/>
    <w:rsid w:val="00BC408A"/>
    <w:rsid w:val="00BC4982"/>
    <w:rsid w:val="00BD0203"/>
    <w:rsid w:val="00BE5CC4"/>
    <w:rsid w:val="00C01199"/>
    <w:rsid w:val="00C048C6"/>
    <w:rsid w:val="00C101D4"/>
    <w:rsid w:val="00C10396"/>
    <w:rsid w:val="00C10E7F"/>
    <w:rsid w:val="00C1208C"/>
    <w:rsid w:val="00C146F9"/>
    <w:rsid w:val="00C170EA"/>
    <w:rsid w:val="00C2142C"/>
    <w:rsid w:val="00C3039B"/>
    <w:rsid w:val="00C34C95"/>
    <w:rsid w:val="00C35AE1"/>
    <w:rsid w:val="00C414F9"/>
    <w:rsid w:val="00C423D8"/>
    <w:rsid w:val="00C46ACE"/>
    <w:rsid w:val="00C57C13"/>
    <w:rsid w:val="00C63E95"/>
    <w:rsid w:val="00C72914"/>
    <w:rsid w:val="00C80921"/>
    <w:rsid w:val="00CC0102"/>
    <w:rsid w:val="00CD04F4"/>
    <w:rsid w:val="00CE385F"/>
    <w:rsid w:val="00CE54A7"/>
    <w:rsid w:val="00CF641E"/>
    <w:rsid w:val="00CF7666"/>
    <w:rsid w:val="00D00880"/>
    <w:rsid w:val="00D00BEF"/>
    <w:rsid w:val="00D073C4"/>
    <w:rsid w:val="00D10943"/>
    <w:rsid w:val="00D13D16"/>
    <w:rsid w:val="00D21836"/>
    <w:rsid w:val="00D35DF1"/>
    <w:rsid w:val="00D4101A"/>
    <w:rsid w:val="00D47EDB"/>
    <w:rsid w:val="00D53C2F"/>
    <w:rsid w:val="00D6534E"/>
    <w:rsid w:val="00D74B40"/>
    <w:rsid w:val="00D8614C"/>
    <w:rsid w:val="00D87DA1"/>
    <w:rsid w:val="00D93975"/>
    <w:rsid w:val="00D94C76"/>
    <w:rsid w:val="00D9765C"/>
    <w:rsid w:val="00DA12E3"/>
    <w:rsid w:val="00DA1412"/>
    <w:rsid w:val="00DC1968"/>
    <w:rsid w:val="00DC674E"/>
    <w:rsid w:val="00DE0923"/>
    <w:rsid w:val="00DE28AE"/>
    <w:rsid w:val="00DF6355"/>
    <w:rsid w:val="00DF75E9"/>
    <w:rsid w:val="00E07C6F"/>
    <w:rsid w:val="00E11062"/>
    <w:rsid w:val="00E21A38"/>
    <w:rsid w:val="00E25692"/>
    <w:rsid w:val="00E25E1A"/>
    <w:rsid w:val="00E329F7"/>
    <w:rsid w:val="00E35CE0"/>
    <w:rsid w:val="00E55B0B"/>
    <w:rsid w:val="00E64AA1"/>
    <w:rsid w:val="00E65F2C"/>
    <w:rsid w:val="00E77190"/>
    <w:rsid w:val="00E81479"/>
    <w:rsid w:val="00E83027"/>
    <w:rsid w:val="00E94491"/>
    <w:rsid w:val="00EA3EDD"/>
    <w:rsid w:val="00EA7CE3"/>
    <w:rsid w:val="00EC04C1"/>
    <w:rsid w:val="00EC77DA"/>
    <w:rsid w:val="00EC7A06"/>
    <w:rsid w:val="00ED1C55"/>
    <w:rsid w:val="00EE014F"/>
    <w:rsid w:val="00EE544D"/>
    <w:rsid w:val="00EE768A"/>
    <w:rsid w:val="00EF3182"/>
    <w:rsid w:val="00EF3411"/>
    <w:rsid w:val="00F04684"/>
    <w:rsid w:val="00F06326"/>
    <w:rsid w:val="00F1461A"/>
    <w:rsid w:val="00F20E99"/>
    <w:rsid w:val="00F21B3A"/>
    <w:rsid w:val="00F30118"/>
    <w:rsid w:val="00F30B57"/>
    <w:rsid w:val="00F36AA0"/>
    <w:rsid w:val="00F427A1"/>
    <w:rsid w:val="00F457CB"/>
    <w:rsid w:val="00F46211"/>
    <w:rsid w:val="00F46B95"/>
    <w:rsid w:val="00F56DB3"/>
    <w:rsid w:val="00F6645C"/>
    <w:rsid w:val="00F747A1"/>
    <w:rsid w:val="00F804A6"/>
    <w:rsid w:val="00F82B06"/>
    <w:rsid w:val="00F935D2"/>
    <w:rsid w:val="00FA01FB"/>
    <w:rsid w:val="00FA1397"/>
    <w:rsid w:val="00FA6CD8"/>
    <w:rsid w:val="00FB2C54"/>
    <w:rsid w:val="00FB2D81"/>
    <w:rsid w:val="00FD4D7A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BA08E60"/>
  <w15:docId w15:val="{C67E9919-1135-4D57-9EC0-4947DFFA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5D2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E28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35D2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35D2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935D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935D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935D2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35D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35D2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DA141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Standardskrifttypeiafsnit"/>
    <w:uiPriority w:val="99"/>
    <w:unhideWhenUsed/>
    <w:rsid w:val="00DA14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F747A1"/>
    <w:pPr>
      <w:jc w:val="center"/>
    </w:p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747A1"/>
    <w:rPr>
      <w:rFonts w:ascii="Times New Roman" w:eastAsia="Times New Roman" w:hAnsi="Times New Roman" w:cs="Times New Roman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F747A1"/>
  </w:style>
  <w:style w:type="character" w:customStyle="1" w:styleId="EndNoteBibliographyTegn">
    <w:name w:val="EndNote Bibliography Tegn"/>
    <w:basedOn w:val="Standardskrifttypeiafsnit"/>
    <w:link w:val="EndNoteBibliography"/>
    <w:rsid w:val="00F747A1"/>
    <w:rPr>
      <w:rFonts w:ascii="Times New Roman" w:eastAsia="Times New Roman" w:hAnsi="Times New Roman" w:cs="Times New Roman"/>
      <w:lang w:eastAsia="da-DK"/>
    </w:rPr>
  </w:style>
  <w:style w:type="table" w:customStyle="1" w:styleId="Almindeligtabel51">
    <w:name w:val="Almindelig tabel 51"/>
    <w:basedOn w:val="Tabel-Normal"/>
    <w:uiPriority w:val="45"/>
    <w:rsid w:val="009042E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idefod">
    <w:name w:val="footer"/>
    <w:basedOn w:val="Normal"/>
    <w:link w:val="SidefodTegn"/>
    <w:uiPriority w:val="99"/>
    <w:unhideWhenUsed/>
    <w:rsid w:val="009042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042E5"/>
    <w:rPr>
      <w:rFonts w:ascii="Times New Roman" w:eastAsia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9042E5"/>
  </w:style>
  <w:style w:type="character" w:styleId="Linjenummer">
    <w:name w:val="line number"/>
    <w:basedOn w:val="Standardskrifttypeiafsnit"/>
    <w:uiPriority w:val="99"/>
    <w:semiHidden/>
    <w:unhideWhenUsed/>
    <w:rsid w:val="009042E5"/>
  </w:style>
  <w:style w:type="character" w:customStyle="1" w:styleId="Overskrift1Tegn">
    <w:name w:val="Overskrift 1 Tegn"/>
    <w:basedOn w:val="Standardskrifttypeiafsnit"/>
    <w:link w:val="Overskrift1"/>
    <w:uiPriority w:val="9"/>
    <w:rsid w:val="00DE28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table" w:customStyle="1" w:styleId="Almindeligtabel52">
    <w:name w:val="Almindelig tabel 52"/>
    <w:basedOn w:val="Tabel-Normal"/>
    <w:uiPriority w:val="45"/>
    <w:rsid w:val="00D653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5794B"/>
    <w:pPr>
      <w:spacing w:before="100" w:beforeAutospacing="1" w:after="100" w:afterAutospacing="1"/>
    </w:pPr>
  </w:style>
  <w:style w:type="paragraph" w:styleId="Ingenafstand">
    <w:name w:val="No Spacing"/>
    <w:uiPriority w:val="1"/>
    <w:qFormat/>
    <w:rsid w:val="0087247A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23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F0C68B-975B-D946-9A44-561E208580D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63490F-8F3E-0F43-9AC5-12D4D6690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5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met Inc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jgan Yilmaz</dc:creator>
  <cp:lastModifiedBy>Müjgan Yilmaz</cp:lastModifiedBy>
  <cp:revision>4</cp:revision>
  <dcterms:created xsi:type="dcterms:W3CDTF">2021-01-30T11:01:00Z</dcterms:created>
  <dcterms:modified xsi:type="dcterms:W3CDTF">2021-03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08</vt:lpwstr>
  </property>
  <property fmtid="{D5CDD505-2E9C-101B-9397-08002B2CF9AE}" pid="3" name="grammarly_documentContext">
    <vt:lpwstr>{"goals":[],"domain":"general","emotions":[],"dialect":"british"}</vt:lpwstr>
  </property>
</Properties>
</file>